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5FB1F" w14:textId="55122487" w:rsidR="003447D1" w:rsidRPr="001A2B85" w:rsidRDefault="00C83A78" w:rsidP="001A2B85">
      <w:pPr>
        <w:spacing w:after="0" w:line="360" w:lineRule="auto"/>
        <w:jc w:val="center"/>
        <w:rPr>
          <w:rFonts w:cs="Arial"/>
          <w:b/>
        </w:rPr>
      </w:pPr>
      <w:bookmarkStart w:id="0" w:name="_GoBack"/>
      <w:bookmarkEnd w:id="0"/>
      <w:r w:rsidRPr="001A2B85">
        <w:rPr>
          <w:rFonts w:cs="Arial"/>
          <w:b/>
        </w:rPr>
        <w:t>Annex 1</w:t>
      </w:r>
      <w:r w:rsidR="00DC2809" w:rsidRPr="001A2B85">
        <w:rPr>
          <w:rFonts w:cs="Arial"/>
          <w:b/>
        </w:rPr>
        <w:t>a</w:t>
      </w:r>
    </w:p>
    <w:p w14:paraId="4E5FCC5F" w14:textId="3410449B" w:rsidR="00613AAF" w:rsidRPr="001A2B85" w:rsidRDefault="00F47C6F" w:rsidP="001A2B85">
      <w:pPr>
        <w:spacing w:after="0" w:line="360" w:lineRule="auto"/>
        <w:jc w:val="center"/>
        <w:rPr>
          <w:rFonts w:cs="Arial"/>
          <w:b/>
        </w:rPr>
      </w:pPr>
      <w:r w:rsidRPr="001A2B85">
        <w:rPr>
          <w:rFonts w:cs="Arial"/>
          <w:b/>
        </w:rPr>
        <w:t xml:space="preserve">Semi-Structured Interview </w:t>
      </w:r>
      <w:r w:rsidR="004851A0" w:rsidRPr="001A2B85">
        <w:rPr>
          <w:rFonts w:cs="Arial"/>
          <w:b/>
        </w:rPr>
        <w:t>guide</w:t>
      </w:r>
      <w:r w:rsidR="00DC2809" w:rsidRPr="001A2B85">
        <w:rPr>
          <w:rFonts w:cs="Arial"/>
          <w:b/>
        </w:rPr>
        <w:t xml:space="preserve"> for Policy Makers</w:t>
      </w:r>
    </w:p>
    <w:p w14:paraId="4C3038DE" w14:textId="77777777" w:rsidR="007B5F55" w:rsidRPr="001A2B85" w:rsidRDefault="007B5F55" w:rsidP="001A2B85">
      <w:pPr>
        <w:spacing w:after="0" w:line="360" w:lineRule="auto"/>
        <w:jc w:val="center"/>
        <w:rPr>
          <w:rFonts w:cs="Arial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45"/>
        <w:gridCol w:w="3233"/>
      </w:tblGrid>
      <w:tr w:rsidR="00F47C6F" w:rsidRPr="001A2B85" w14:paraId="5191C8FF" w14:textId="77777777" w:rsidTr="00D17B62">
        <w:tc>
          <w:tcPr>
            <w:tcW w:w="6345" w:type="dxa"/>
          </w:tcPr>
          <w:p w14:paraId="71028D1D" w14:textId="77777777" w:rsidR="00F47C6F" w:rsidRPr="001A2B85" w:rsidRDefault="00965731" w:rsidP="001A2B85">
            <w:pPr>
              <w:spacing w:after="0" w:line="360" w:lineRule="auto"/>
              <w:jc w:val="center"/>
              <w:rPr>
                <w:rFonts w:cs="Arial"/>
                <w:b/>
              </w:rPr>
            </w:pPr>
            <w:r w:rsidRPr="001A2B85">
              <w:rPr>
                <w:rFonts w:cs="Arial"/>
                <w:b/>
              </w:rPr>
              <w:t>Question</w:t>
            </w:r>
            <w:r w:rsidR="00132B67" w:rsidRPr="001A2B85">
              <w:rPr>
                <w:rFonts w:cs="Arial"/>
                <w:b/>
              </w:rPr>
              <w:t>s</w:t>
            </w:r>
          </w:p>
        </w:tc>
        <w:tc>
          <w:tcPr>
            <w:tcW w:w="3233" w:type="dxa"/>
          </w:tcPr>
          <w:p w14:paraId="09EC8407" w14:textId="77777777" w:rsidR="00F47C6F" w:rsidRPr="001A2B85" w:rsidRDefault="00965731" w:rsidP="001A2B85">
            <w:pPr>
              <w:spacing w:line="360" w:lineRule="auto"/>
              <w:jc w:val="center"/>
              <w:rPr>
                <w:rFonts w:cs="Arial"/>
                <w:b/>
              </w:rPr>
            </w:pPr>
            <w:r w:rsidRPr="001A2B85">
              <w:rPr>
                <w:rFonts w:cs="Arial"/>
                <w:b/>
              </w:rPr>
              <w:t>Answers</w:t>
            </w:r>
          </w:p>
        </w:tc>
      </w:tr>
      <w:tr w:rsidR="00F47C6F" w:rsidRPr="001A2B85" w14:paraId="7A406078" w14:textId="77777777" w:rsidTr="00D17B62">
        <w:trPr>
          <w:trHeight w:val="427"/>
        </w:trPr>
        <w:tc>
          <w:tcPr>
            <w:tcW w:w="6345" w:type="dxa"/>
            <w:shd w:val="clear" w:color="auto" w:fill="BFBFBF" w:themeFill="background1" w:themeFillShade="BF"/>
          </w:tcPr>
          <w:p w14:paraId="60D8D146" w14:textId="18B43997" w:rsidR="00F47C6F" w:rsidRPr="001A2B85" w:rsidRDefault="00815F57" w:rsidP="001A2B85">
            <w:pPr>
              <w:spacing w:after="0" w:line="360" w:lineRule="auto"/>
              <w:rPr>
                <w:rFonts w:cs="Arial"/>
                <w:b/>
              </w:rPr>
            </w:pPr>
            <w:r w:rsidRPr="001A2B85">
              <w:rPr>
                <w:rFonts w:cs="Arial"/>
                <w:b/>
              </w:rPr>
              <w:t>Materna</w:t>
            </w:r>
            <w:r w:rsidR="00F17715" w:rsidRPr="001A2B85">
              <w:rPr>
                <w:rFonts w:cs="Arial"/>
                <w:b/>
              </w:rPr>
              <w:t>l Health Services</w:t>
            </w:r>
            <w:r w:rsidR="00DC2809" w:rsidRPr="001A2B85">
              <w:rPr>
                <w:rFonts w:cs="Arial"/>
                <w:b/>
              </w:rPr>
              <w:t xml:space="preserve"> Policies and Guidelines</w:t>
            </w:r>
          </w:p>
        </w:tc>
        <w:tc>
          <w:tcPr>
            <w:tcW w:w="3233" w:type="dxa"/>
          </w:tcPr>
          <w:p w14:paraId="78E1672F" w14:textId="77777777" w:rsidR="00613AAF" w:rsidRPr="001A2B85" w:rsidRDefault="00613AAF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A846A2" w:rsidRPr="001A2B85" w14:paraId="47557BEC" w14:textId="77777777" w:rsidTr="00D17B62">
        <w:tc>
          <w:tcPr>
            <w:tcW w:w="6345" w:type="dxa"/>
          </w:tcPr>
          <w:p w14:paraId="12C1D91A" w14:textId="77777777" w:rsidR="00702028" w:rsidRPr="001A2B85" w:rsidRDefault="00E36F71" w:rsidP="001A2B85">
            <w:p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 xml:space="preserve">Can you tell me about the government policy for the </w:t>
            </w:r>
            <w:r w:rsidR="00815F57" w:rsidRPr="001A2B85">
              <w:rPr>
                <w:rFonts w:cs="Arial"/>
              </w:rPr>
              <w:t>delivery of maternal health services</w:t>
            </w:r>
            <w:r w:rsidRPr="001A2B85">
              <w:rPr>
                <w:rFonts w:cs="Arial"/>
              </w:rPr>
              <w:t>?</w:t>
            </w:r>
          </w:p>
          <w:p w14:paraId="31B27783" w14:textId="77777777" w:rsidR="001E77B6" w:rsidRPr="001A2B85" w:rsidRDefault="001E77B6" w:rsidP="001A2B85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 xml:space="preserve">Can you </w:t>
            </w:r>
            <w:r w:rsidR="00815F57" w:rsidRPr="001A2B85">
              <w:rPr>
                <w:rFonts w:cs="Arial"/>
              </w:rPr>
              <w:t>summaries</w:t>
            </w:r>
            <w:r w:rsidRPr="001A2B85">
              <w:rPr>
                <w:rFonts w:cs="Arial"/>
              </w:rPr>
              <w:t xml:space="preserve"> the key elements of the policy</w:t>
            </w:r>
          </w:p>
          <w:p w14:paraId="269FB7DB" w14:textId="77777777" w:rsidR="00A846A2" w:rsidRPr="001A2B85" w:rsidRDefault="00815F57" w:rsidP="001A2B85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>Is the policy implemented</w:t>
            </w:r>
            <w:r w:rsidR="00702028" w:rsidRPr="001A2B85">
              <w:rPr>
                <w:rFonts w:cs="Arial"/>
              </w:rPr>
              <w:t>?</w:t>
            </w:r>
          </w:p>
        </w:tc>
        <w:tc>
          <w:tcPr>
            <w:tcW w:w="3233" w:type="dxa"/>
          </w:tcPr>
          <w:p w14:paraId="2125AF9A" w14:textId="39131A17" w:rsidR="001E77B6" w:rsidRPr="001A2B85" w:rsidRDefault="001E77B6" w:rsidP="001A2B85">
            <w:pPr>
              <w:spacing w:after="0" w:line="360" w:lineRule="auto"/>
              <w:rPr>
                <w:rFonts w:cs="Arial"/>
              </w:rPr>
            </w:pPr>
          </w:p>
          <w:p w14:paraId="3DCE7C84" w14:textId="77777777" w:rsidR="00A846A2" w:rsidRPr="001A2B85" w:rsidRDefault="00A846A2" w:rsidP="001A2B85">
            <w:pPr>
              <w:spacing w:after="0" w:line="360" w:lineRule="auto"/>
              <w:rPr>
                <w:rFonts w:cs="Arial"/>
              </w:rPr>
            </w:pPr>
          </w:p>
          <w:p w14:paraId="358B9810" w14:textId="77777777" w:rsidR="00A846A2" w:rsidRPr="001A2B85" w:rsidRDefault="00A846A2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F47C6F" w:rsidRPr="001A2B85" w14:paraId="2A6F2312" w14:textId="77777777" w:rsidTr="00D17B62">
        <w:tc>
          <w:tcPr>
            <w:tcW w:w="6345" w:type="dxa"/>
          </w:tcPr>
          <w:p w14:paraId="357FEBF8" w14:textId="77777777" w:rsidR="00613AAF" w:rsidRPr="001A2B85" w:rsidRDefault="00613AAF" w:rsidP="001A2B85">
            <w:pPr>
              <w:spacing w:after="0" w:line="360" w:lineRule="auto"/>
              <w:rPr>
                <w:rFonts w:cs="Arial"/>
              </w:rPr>
            </w:pPr>
          </w:p>
          <w:p w14:paraId="078C5DC4" w14:textId="77777777" w:rsidR="00613AAF" w:rsidRPr="001A2B85" w:rsidRDefault="00702028" w:rsidP="001A2B85">
            <w:p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 xml:space="preserve">Which donors and </w:t>
            </w:r>
            <w:r w:rsidR="00815F57" w:rsidRPr="001A2B85">
              <w:rPr>
                <w:rFonts w:cs="Arial"/>
              </w:rPr>
              <w:t xml:space="preserve">development </w:t>
            </w:r>
            <w:r w:rsidRPr="001A2B85">
              <w:rPr>
                <w:rFonts w:cs="Arial"/>
              </w:rPr>
              <w:t xml:space="preserve">partners are active in </w:t>
            </w:r>
            <w:r w:rsidR="006E2F88" w:rsidRPr="001A2B85">
              <w:rPr>
                <w:rFonts w:cs="Arial"/>
              </w:rPr>
              <w:t xml:space="preserve">supporting </w:t>
            </w:r>
            <w:r w:rsidR="00815F57" w:rsidRPr="001A2B85">
              <w:rPr>
                <w:rFonts w:cs="Arial"/>
              </w:rPr>
              <w:t>maternal health services</w:t>
            </w:r>
            <w:r w:rsidR="006E2F88" w:rsidRPr="001A2B85">
              <w:rPr>
                <w:rFonts w:cs="Arial"/>
              </w:rPr>
              <w:t xml:space="preserve"> in the country</w:t>
            </w:r>
            <w:r w:rsidRPr="001A2B85">
              <w:rPr>
                <w:rFonts w:cs="Arial"/>
              </w:rPr>
              <w:t>?</w:t>
            </w:r>
          </w:p>
        </w:tc>
        <w:tc>
          <w:tcPr>
            <w:tcW w:w="3233" w:type="dxa"/>
          </w:tcPr>
          <w:p w14:paraId="2EF5E56C" w14:textId="77777777" w:rsidR="00965731" w:rsidRPr="001A2B85" w:rsidRDefault="00965731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392E3D" w:rsidRPr="001A2B85" w14:paraId="38AF6E93" w14:textId="77777777" w:rsidTr="00D17B62">
        <w:tc>
          <w:tcPr>
            <w:tcW w:w="6345" w:type="dxa"/>
          </w:tcPr>
          <w:p w14:paraId="04A14448" w14:textId="77777777" w:rsidR="0065395C" w:rsidRPr="001A2B85" w:rsidRDefault="0065395C" w:rsidP="001A2B85">
            <w:p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 xml:space="preserve">What </w:t>
            </w:r>
            <w:r w:rsidR="003F08F9" w:rsidRPr="001A2B85">
              <w:rPr>
                <w:rFonts w:cs="Arial"/>
              </w:rPr>
              <w:t xml:space="preserve">activities </w:t>
            </w:r>
            <w:r w:rsidRPr="001A2B85">
              <w:rPr>
                <w:rFonts w:cs="Arial"/>
              </w:rPr>
              <w:t xml:space="preserve">are currently </w:t>
            </w:r>
            <w:r w:rsidR="001E77B6" w:rsidRPr="001A2B85">
              <w:rPr>
                <w:rFonts w:cs="Arial"/>
              </w:rPr>
              <w:t xml:space="preserve">being </w:t>
            </w:r>
            <w:r w:rsidR="00BD70EF" w:rsidRPr="001A2B85">
              <w:rPr>
                <w:rFonts w:cs="Arial"/>
              </w:rPr>
              <w:t xml:space="preserve">implemented </w:t>
            </w:r>
            <w:r w:rsidR="00815F57" w:rsidRPr="001A2B85">
              <w:rPr>
                <w:rFonts w:cs="Arial"/>
              </w:rPr>
              <w:t>to improve utilization of</w:t>
            </w:r>
            <w:r w:rsidRPr="001A2B85">
              <w:rPr>
                <w:rFonts w:cs="Arial"/>
              </w:rPr>
              <w:t xml:space="preserve"> </w:t>
            </w:r>
            <w:r w:rsidR="00815F57" w:rsidRPr="001A2B85">
              <w:rPr>
                <w:rFonts w:cs="Arial"/>
              </w:rPr>
              <w:t>maternal health services</w:t>
            </w:r>
            <w:r w:rsidR="003F08F9" w:rsidRPr="001A2B85">
              <w:rPr>
                <w:rFonts w:cs="Arial"/>
              </w:rPr>
              <w:t>?</w:t>
            </w:r>
            <w:r w:rsidRPr="001A2B85">
              <w:rPr>
                <w:rFonts w:cs="Arial"/>
              </w:rPr>
              <w:t xml:space="preserve"> </w:t>
            </w:r>
          </w:p>
          <w:p w14:paraId="39C5305C" w14:textId="77777777" w:rsidR="00392E3D" w:rsidRPr="001A2B85" w:rsidRDefault="00815F57" w:rsidP="001A2B85">
            <w:pPr>
              <w:pStyle w:val="Listenabsatz"/>
              <w:numPr>
                <w:ilvl w:val="0"/>
                <w:numId w:val="2"/>
              </w:num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>Mobile Health Clinics</w:t>
            </w:r>
            <w:r w:rsidR="001E77B6" w:rsidRPr="001A2B85">
              <w:rPr>
                <w:rFonts w:cs="Arial"/>
              </w:rPr>
              <w:t>-</w:t>
            </w:r>
            <w:r w:rsidR="00BD70EF" w:rsidRPr="001A2B85">
              <w:rPr>
                <w:rFonts w:cs="Arial"/>
              </w:rPr>
              <w:t xml:space="preserve"> W</w:t>
            </w:r>
            <w:r w:rsidR="0065395C" w:rsidRPr="001A2B85">
              <w:rPr>
                <w:rFonts w:cs="Arial"/>
              </w:rPr>
              <w:t>here</w:t>
            </w:r>
            <w:r w:rsidR="000E481E" w:rsidRPr="001A2B85">
              <w:rPr>
                <w:rFonts w:cs="Arial"/>
              </w:rPr>
              <w:t>?</w:t>
            </w:r>
            <w:r w:rsidR="00BD70EF" w:rsidRPr="001A2B85">
              <w:rPr>
                <w:rFonts w:cs="Arial"/>
              </w:rPr>
              <w:t xml:space="preserve"> H</w:t>
            </w:r>
            <w:r w:rsidR="003F08F9" w:rsidRPr="001A2B85">
              <w:rPr>
                <w:rFonts w:cs="Arial"/>
              </w:rPr>
              <w:t>ow often</w:t>
            </w:r>
            <w:r w:rsidR="0065395C" w:rsidRPr="001A2B85">
              <w:rPr>
                <w:rFonts w:cs="Arial"/>
              </w:rPr>
              <w:t>?</w:t>
            </w:r>
            <w:r w:rsidR="00BD70EF" w:rsidRPr="001A2B85">
              <w:rPr>
                <w:rFonts w:cs="Arial"/>
              </w:rPr>
              <w:t xml:space="preserve"> W</w:t>
            </w:r>
            <w:r w:rsidR="003F08F9" w:rsidRPr="001A2B85">
              <w:rPr>
                <w:rFonts w:cs="Arial"/>
              </w:rPr>
              <w:t>ho is doing</w:t>
            </w:r>
            <w:r w:rsidR="0065395C" w:rsidRPr="001A2B85">
              <w:rPr>
                <w:rFonts w:cs="Arial"/>
              </w:rPr>
              <w:t xml:space="preserve">? </w:t>
            </w:r>
            <w:r w:rsidR="00BD70EF" w:rsidRPr="001A2B85">
              <w:rPr>
                <w:rFonts w:cs="Arial"/>
              </w:rPr>
              <w:t>W</w:t>
            </w:r>
            <w:r w:rsidR="003F08F9" w:rsidRPr="001A2B85">
              <w:rPr>
                <w:rFonts w:cs="Arial"/>
              </w:rPr>
              <w:t>ho is funding?</w:t>
            </w:r>
          </w:p>
          <w:p w14:paraId="5CDD07B8" w14:textId="77777777" w:rsidR="00BD70EF" w:rsidRPr="001A2B85" w:rsidRDefault="00BD70EF" w:rsidP="001A2B85">
            <w:pPr>
              <w:pStyle w:val="Listenabsatz"/>
              <w:spacing w:after="0" w:line="360" w:lineRule="auto"/>
              <w:ind w:left="1440"/>
              <w:rPr>
                <w:rFonts w:cs="Arial"/>
              </w:rPr>
            </w:pPr>
          </w:p>
          <w:p w14:paraId="267E16EE" w14:textId="77777777" w:rsidR="00BD70EF" w:rsidRPr="001A2B85" w:rsidRDefault="00815F57" w:rsidP="001A2B85">
            <w:pPr>
              <w:pStyle w:val="Listenabsatz"/>
              <w:numPr>
                <w:ilvl w:val="0"/>
                <w:numId w:val="2"/>
              </w:num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>Community based interventions</w:t>
            </w:r>
            <w:r w:rsidR="00BD70EF" w:rsidRPr="001A2B85">
              <w:rPr>
                <w:rFonts w:cs="Arial"/>
              </w:rPr>
              <w:t>- Where? How often? Who is doing? Who is funding?</w:t>
            </w:r>
          </w:p>
          <w:p w14:paraId="4E427051" w14:textId="77777777" w:rsidR="00BD70EF" w:rsidRPr="001A2B85" w:rsidRDefault="00BD70EF" w:rsidP="001A2B85">
            <w:pPr>
              <w:pStyle w:val="Listenabsatz"/>
              <w:spacing w:after="0" w:line="360" w:lineRule="auto"/>
              <w:ind w:left="1440"/>
              <w:rPr>
                <w:rFonts w:cs="Arial"/>
              </w:rPr>
            </w:pPr>
          </w:p>
        </w:tc>
        <w:tc>
          <w:tcPr>
            <w:tcW w:w="3233" w:type="dxa"/>
          </w:tcPr>
          <w:p w14:paraId="65DBB4AE" w14:textId="77777777" w:rsidR="00392E3D" w:rsidRPr="001A2B85" w:rsidRDefault="00392E3D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106CE4" w:rsidRPr="001A2B85" w14:paraId="402E61F2" w14:textId="77777777" w:rsidTr="00D17B62">
        <w:tc>
          <w:tcPr>
            <w:tcW w:w="6345" w:type="dxa"/>
          </w:tcPr>
          <w:p w14:paraId="3D31BE71" w14:textId="77777777" w:rsidR="00106CE4" w:rsidRPr="001A2B85" w:rsidRDefault="00F85564" w:rsidP="001A2B85">
            <w:p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 xml:space="preserve">How successful </w:t>
            </w:r>
            <w:r w:rsidR="00815F57" w:rsidRPr="001A2B85">
              <w:rPr>
                <w:rFonts w:cs="Arial"/>
              </w:rPr>
              <w:t>to date has the effort to improve uptake of maternal health services in Tanzania especially for women living in remote areas?</w:t>
            </w:r>
          </w:p>
          <w:p w14:paraId="3863C201" w14:textId="77777777" w:rsidR="002B5547" w:rsidRPr="001A2B85" w:rsidRDefault="000E481E" w:rsidP="001A2B85">
            <w:pPr>
              <w:pStyle w:val="Listenabsatz"/>
              <w:numPr>
                <w:ilvl w:val="0"/>
                <w:numId w:val="2"/>
              </w:num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>H</w:t>
            </w:r>
            <w:r w:rsidR="002B5547" w:rsidRPr="001A2B85">
              <w:rPr>
                <w:rFonts w:cs="Arial"/>
              </w:rPr>
              <w:t>ow success is measured</w:t>
            </w:r>
            <w:r w:rsidR="007C58D3" w:rsidRPr="001A2B85">
              <w:rPr>
                <w:rFonts w:cs="Arial"/>
              </w:rPr>
              <w:t>?</w:t>
            </w:r>
          </w:p>
          <w:p w14:paraId="661668BE" w14:textId="77777777" w:rsidR="00BD70EF" w:rsidRPr="001A2B85" w:rsidRDefault="00BD70EF" w:rsidP="001A2B85">
            <w:pPr>
              <w:pStyle w:val="Listenabsatz"/>
              <w:spacing w:after="0" w:line="360" w:lineRule="auto"/>
              <w:ind w:left="1440"/>
              <w:rPr>
                <w:rFonts w:cs="Arial"/>
              </w:rPr>
            </w:pPr>
          </w:p>
          <w:p w14:paraId="04BD2CB3" w14:textId="77777777" w:rsidR="008550A9" w:rsidRPr="001A2B85" w:rsidRDefault="000E481E" w:rsidP="001A2B85">
            <w:pPr>
              <w:pStyle w:val="Listenabsatz"/>
              <w:numPr>
                <w:ilvl w:val="0"/>
                <w:numId w:val="2"/>
              </w:num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>W</w:t>
            </w:r>
            <w:r w:rsidR="008550A9" w:rsidRPr="001A2B85">
              <w:rPr>
                <w:rFonts w:cs="Arial"/>
              </w:rPr>
              <w:t>hat challenges have been encountered</w:t>
            </w:r>
            <w:r w:rsidR="007C58D3" w:rsidRPr="001A2B85">
              <w:rPr>
                <w:rFonts w:cs="Arial"/>
              </w:rPr>
              <w:t>?</w:t>
            </w:r>
          </w:p>
          <w:p w14:paraId="6868832D" w14:textId="77777777" w:rsidR="00BD70EF" w:rsidRPr="001A2B85" w:rsidRDefault="00BD70EF" w:rsidP="001A2B85">
            <w:pPr>
              <w:spacing w:after="0" w:line="360" w:lineRule="auto"/>
              <w:rPr>
                <w:rFonts w:cs="Arial"/>
              </w:rPr>
            </w:pPr>
          </w:p>
        </w:tc>
        <w:tc>
          <w:tcPr>
            <w:tcW w:w="3233" w:type="dxa"/>
          </w:tcPr>
          <w:p w14:paraId="0C7D3F60" w14:textId="77777777" w:rsidR="00106CE4" w:rsidRPr="001A2B85" w:rsidRDefault="00106CE4" w:rsidP="001A2B85">
            <w:pPr>
              <w:spacing w:after="0" w:line="360" w:lineRule="auto"/>
              <w:rPr>
                <w:rFonts w:cs="Arial"/>
              </w:rPr>
            </w:pPr>
          </w:p>
          <w:p w14:paraId="3BF4FA2D" w14:textId="77777777" w:rsidR="00106CE4" w:rsidRPr="001A2B85" w:rsidRDefault="00106CE4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F17715" w:rsidRPr="001A2B85" w14:paraId="34D0583C" w14:textId="77777777" w:rsidTr="00D17B62">
        <w:trPr>
          <w:trHeight w:val="806"/>
        </w:trPr>
        <w:tc>
          <w:tcPr>
            <w:tcW w:w="6345" w:type="dxa"/>
            <w:shd w:val="clear" w:color="auto" w:fill="BFBFBF" w:themeFill="background1" w:themeFillShade="BF"/>
          </w:tcPr>
          <w:p w14:paraId="4E705356" w14:textId="4C644E00" w:rsidR="00F17715" w:rsidRPr="001A2B85" w:rsidRDefault="00FB2506" w:rsidP="001A2B85">
            <w:pPr>
              <w:pStyle w:val="Listenabsatz"/>
              <w:spacing w:line="360" w:lineRule="auto"/>
              <w:ind w:left="0"/>
              <w:contextualSpacing/>
              <w:rPr>
                <w:rFonts w:cs="Arial"/>
                <w:b/>
                <w:color w:val="000000"/>
              </w:rPr>
            </w:pPr>
            <w:r w:rsidRPr="001A2B85">
              <w:rPr>
                <w:rFonts w:cs="Arial"/>
                <w:b/>
              </w:rPr>
              <w:t>Provision of Maternal Health Services (</w:t>
            </w:r>
            <w:r w:rsidR="00F17715" w:rsidRPr="001A2B85">
              <w:rPr>
                <w:rFonts w:cs="Arial"/>
                <w:i/>
              </w:rPr>
              <w:t xml:space="preserve">I would now like to move on and discuss different platforms that are used to provide maternal </w:t>
            </w:r>
            <w:r w:rsidR="00F17715" w:rsidRPr="001A2B85">
              <w:rPr>
                <w:rFonts w:cs="Arial"/>
                <w:i/>
              </w:rPr>
              <w:lastRenderedPageBreak/>
              <w:t>health services in Tanzania</w:t>
            </w:r>
            <w:r w:rsidRPr="001A2B85">
              <w:rPr>
                <w:rFonts w:cs="Arial"/>
                <w:b/>
              </w:rPr>
              <w:t>)</w:t>
            </w:r>
            <w:r w:rsidR="00F17715" w:rsidRPr="001A2B85">
              <w:rPr>
                <w:rFonts w:cs="Arial"/>
                <w:b/>
              </w:rPr>
              <w:t>.</w:t>
            </w:r>
          </w:p>
        </w:tc>
        <w:tc>
          <w:tcPr>
            <w:tcW w:w="3233" w:type="dxa"/>
          </w:tcPr>
          <w:p w14:paraId="4639DC97" w14:textId="77777777" w:rsidR="00F17715" w:rsidRPr="001A2B85" w:rsidRDefault="00F17715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F17715" w:rsidRPr="001A2B85" w14:paraId="4097520A" w14:textId="77777777" w:rsidTr="00D17B62">
        <w:trPr>
          <w:trHeight w:val="806"/>
        </w:trPr>
        <w:tc>
          <w:tcPr>
            <w:tcW w:w="6345" w:type="dxa"/>
          </w:tcPr>
          <w:p w14:paraId="77C765CD" w14:textId="77777777" w:rsidR="00F17715" w:rsidRPr="001A2B85" w:rsidRDefault="00F17715" w:rsidP="001A2B85">
            <w:pPr>
              <w:pStyle w:val="Listenabsatz"/>
              <w:spacing w:after="0" w:line="360" w:lineRule="auto"/>
              <w:ind w:left="0"/>
              <w:rPr>
                <w:rFonts w:cs="Arial"/>
              </w:rPr>
            </w:pPr>
            <w:r w:rsidRPr="001A2B85">
              <w:rPr>
                <w:rFonts w:cs="Arial"/>
              </w:rPr>
              <w:t>Currently what maternal health services are being provided?</w:t>
            </w:r>
          </w:p>
          <w:p w14:paraId="37994EDA" w14:textId="77777777" w:rsidR="00F17715" w:rsidRPr="001A2B85" w:rsidRDefault="00F17715" w:rsidP="001A2B85">
            <w:pPr>
              <w:pStyle w:val="Listenabsatz"/>
              <w:numPr>
                <w:ilvl w:val="0"/>
                <w:numId w:val="6"/>
              </w:num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 xml:space="preserve">Preventive services </w:t>
            </w:r>
          </w:p>
          <w:p w14:paraId="0F72D1E5" w14:textId="77777777" w:rsidR="00F17715" w:rsidRPr="001A2B85" w:rsidRDefault="00F17715" w:rsidP="001A2B85">
            <w:pPr>
              <w:pStyle w:val="Listenabsatz"/>
              <w:numPr>
                <w:ilvl w:val="0"/>
                <w:numId w:val="6"/>
              </w:num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>Curative services?</w:t>
            </w:r>
          </w:p>
          <w:p w14:paraId="42EB09B8" w14:textId="77777777" w:rsidR="00F17715" w:rsidRPr="001A2B85" w:rsidRDefault="00F17715" w:rsidP="001A2B85">
            <w:pPr>
              <w:pStyle w:val="Listenabsatz"/>
              <w:numPr>
                <w:ilvl w:val="0"/>
                <w:numId w:val="6"/>
              </w:num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 xml:space="preserve">How are they delivered? </w:t>
            </w:r>
          </w:p>
        </w:tc>
        <w:tc>
          <w:tcPr>
            <w:tcW w:w="3233" w:type="dxa"/>
          </w:tcPr>
          <w:p w14:paraId="4DE0B547" w14:textId="77777777" w:rsidR="00F17715" w:rsidRPr="001A2B85" w:rsidRDefault="00F17715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F17715" w:rsidRPr="001A2B85" w14:paraId="4FCB2948" w14:textId="77777777" w:rsidTr="00D17B62">
        <w:trPr>
          <w:trHeight w:val="806"/>
        </w:trPr>
        <w:tc>
          <w:tcPr>
            <w:tcW w:w="6345" w:type="dxa"/>
          </w:tcPr>
          <w:p w14:paraId="08331D08" w14:textId="77777777" w:rsidR="006E2F88" w:rsidRPr="001A2B85" w:rsidRDefault="00F17715" w:rsidP="001A2B85">
            <w:pPr>
              <w:pStyle w:val="Listenabsatz"/>
              <w:spacing w:after="0" w:line="360" w:lineRule="auto"/>
              <w:ind w:left="0"/>
              <w:rPr>
                <w:rFonts w:cs="Arial"/>
              </w:rPr>
            </w:pPr>
            <w:r w:rsidRPr="001A2B85">
              <w:rPr>
                <w:rFonts w:cs="Arial"/>
              </w:rPr>
              <w:t>What is the most used platform to d</w:t>
            </w:r>
            <w:r w:rsidR="006E2F88" w:rsidRPr="001A2B85">
              <w:rPr>
                <w:rFonts w:cs="Arial"/>
              </w:rPr>
              <w:t>eliver maternal health services?</w:t>
            </w:r>
          </w:p>
        </w:tc>
        <w:tc>
          <w:tcPr>
            <w:tcW w:w="3233" w:type="dxa"/>
          </w:tcPr>
          <w:p w14:paraId="2BED75C1" w14:textId="77777777" w:rsidR="00F17715" w:rsidRPr="001A2B85" w:rsidRDefault="00F17715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F17715" w:rsidRPr="001A2B85" w14:paraId="05A42E13" w14:textId="77777777" w:rsidTr="00D17B62">
        <w:trPr>
          <w:trHeight w:val="806"/>
        </w:trPr>
        <w:tc>
          <w:tcPr>
            <w:tcW w:w="6345" w:type="dxa"/>
          </w:tcPr>
          <w:p w14:paraId="3FFB8387" w14:textId="77777777" w:rsidR="00F17715" w:rsidRPr="001A2B85" w:rsidRDefault="00F17715" w:rsidP="001A2B85">
            <w:pPr>
              <w:pStyle w:val="Listenabsatz"/>
              <w:spacing w:after="0" w:line="360" w:lineRule="auto"/>
              <w:ind w:left="0"/>
              <w:rPr>
                <w:rFonts w:cs="Arial"/>
              </w:rPr>
            </w:pPr>
            <w:r w:rsidRPr="001A2B85">
              <w:rPr>
                <w:rFonts w:cs="Arial"/>
              </w:rPr>
              <w:t xml:space="preserve">What other service delivery model has the country considered to use to provide maternal health services? </w:t>
            </w:r>
          </w:p>
        </w:tc>
        <w:tc>
          <w:tcPr>
            <w:tcW w:w="3233" w:type="dxa"/>
          </w:tcPr>
          <w:p w14:paraId="2EF199C0" w14:textId="77777777" w:rsidR="00F17715" w:rsidRPr="001A2B85" w:rsidRDefault="00F17715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F17715" w:rsidRPr="001A2B85" w14:paraId="08FDF8EA" w14:textId="77777777" w:rsidTr="00D17B62">
        <w:trPr>
          <w:trHeight w:val="806"/>
        </w:trPr>
        <w:tc>
          <w:tcPr>
            <w:tcW w:w="6345" w:type="dxa"/>
          </w:tcPr>
          <w:p w14:paraId="068841C8" w14:textId="7339B26E" w:rsidR="00F17715" w:rsidRPr="001A2B85" w:rsidRDefault="00101441" w:rsidP="001A2B85">
            <w:pPr>
              <w:pStyle w:val="Listenabsatz"/>
              <w:spacing w:after="0" w:line="360" w:lineRule="auto"/>
              <w:ind w:left="0"/>
              <w:rPr>
                <w:rFonts w:cs="Arial"/>
              </w:rPr>
            </w:pPr>
            <w:r w:rsidRPr="001A2B85">
              <w:rPr>
                <w:rFonts w:cs="Arial"/>
              </w:rPr>
              <w:t>Are there models</w:t>
            </w:r>
            <w:r w:rsidR="00F17715" w:rsidRPr="001A2B85">
              <w:rPr>
                <w:rFonts w:cs="Arial"/>
              </w:rPr>
              <w:t xml:space="preserve"> of service provision specific for maternal health interventions? </w:t>
            </w:r>
          </w:p>
        </w:tc>
        <w:tc>
          <w:tcPr>
            <w:tcW w:w="3233" w:type="dxa"/>
          </w:tcPr>
          <w:p w14:paraId="345055F2" w14:textId="77777777" w:rsidR="00F17715" w:rsidRPr="001A2B85" w:rsidRDefault="00F17715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F17715" w:rsidRPr="001A2B85" w14:paraId="75FC8D8D" w14:textId="77777777" w:rsidTr="00D17B62">
        <w:trPr>
          <w:trHeight w:val="806"/>
        </w:trPr>
        <w:tc>
          <w:tcPr>
            <w:tcW w:w="6345" w:type="dxa"/>
          </w:tcPr>
          <w:p w14:paraId="1242CDE0" w14:textId="77777777" w:rsidR="00F17715" w:rsidRPr="001A2B85" w:rsidRDefault="00F17715" w:rsidP="001A2B85">
            <w:pPr>
              <w:pStyle w:val="Listenabsatz"/>
              <w:spacing w:after="0" w:line="360" w:lineRule="auto"/>
              <w:ind w:left="0"/>
              <w:rPr>
                <w:rFonts w:cs="Arial"/>
              </w:rPr>
            </w:pPr>
            <w:r w:rsidRPr="001A2B85">
              <w:rPr>
                <w:rFonts w:cs="Arial"/>
              </w:rPr>
              <w:t xml:space="preserve">Which delivery mode has been the most cost effective in relation to delivery of maternal health services? And why is it cost effective? </w:t>
            </w:r>
          </w:p>
        </w:tc>
        <w:tc>
          <w:tcPr>
            <w:tcW w:w="3233" w:type="dxa"/>
          </w:tcPr>
          <w:p w14:paraId="27E0CBF0" w14:textId="77777777" w:rsidR="00F17715" w:rsidRPr="001A2B85" w:rsidRDefault="00F17715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F17715" w:rsidRPr="001A2B85" w14:paraId="3C9BF6CB" w14:textId="77777777" w:rsidTr="00D17B62">
        <w:trPr>
          <w:trHeight w:val="806"/>
        </w:trPr>
        <w:tc>
          <w:tcPr>
            <w:tcW w:w="6345" w:type="dxa"/>
          </w:tcPr>
          <w:p w14:paraId="5A1889AA" w14:textId="2C055CBC" w:rsidR="00F17715" w:rsidRPr="001A2B85" w:rsidRDefault="00F17715" w:rsidP="001A2B85">
            <w:pPr>
              <w:pStyle w:val="Listenabsatz"/>
              <w:spacing w:after="0" w:line="360" w:lineRule="auto"/>
              <w:ind w:left="0"/>
              <w:contextualSpacing/>
              <w:rPr>
                <w:rFonts w:cs="Arial"/>
              </w:rPr>
            </w:pPr>
            <w:r w:rsidRPr="001A2B85">
              <w:rPr>
                <w:rFonts w:cs="Arial"/>
              </w:rPr>
              <w:t xml:space="preserve">How </w:t>
            </w:r>
            <w:r w:rsidR="001A2B85" w:rsidRPr="001A2B85">
              <w:rPr>
                <w:rFonts w:cs="Arial"/>
              </w:rPr>
              <w:t>do</w:t>
            </w:r>
            <w:r w:rsidRPr="001A2B85">
              <w:rPr>
                <w:rFonts w:cs="Arial"/>
              </w:rPr>
              <w:t xml:space="preserve"> </w:t>
            </w:r>
            <w:r w:rsidR="001A2B85" w:rsidRPr="001A2B85">
              <w:rPr>
                <w:rFonts w:cs="Arial"/>
              </w:rPr>
              <w:t xml:space="preserve">the ministry of health and social welfare </w:t>
            </w:r>
            <w:r w:rsidRPr="001A2B85">
              <w:rPr>
                <w:rFonts w:cs="Arial"/>
              </w:rPr>
              <w:t>ministry decide the way maternal healt</w:t>
            </w:r>
            <w:r w:rsidR="006E2F88" w:rsidRPr="001A2B85">
              <w:rPr>
                <w:rFonts w:cs="Arial"/>
              </w:rPr>
              <w:t>h services should be delivered?</w:t>
            </w:r>
          </w:p>
        </w:tc>
        <w:tc>
          <w:tcPr>
            <w:tcW w:w="3233" w:type="dxa"/>
          </w:tcPr>
          <w:p w14:paraId="7A662B67" w14:textId="77777777" w:rsidR="00F17715" w:rsidRPr="001A2B85" w:rsidRDefault="00F17715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F17715" w:rsidRPr="001A2B85" w14:paraId="472D861E" w14:textId="77777777" w:rsidTr="00D17B62">
        <w:trPr>
          <w:trHeight w:val="806"/>
        </w:trPr>
        <w:tc>
          <w:tcPr>
            <w:tcW w:w="6345" w:type="dxa"/>
          </w:tcPr>
          <w:p w14:paraId="4657A4A2" w14:textId="77777777" w:rsidR="00F17715" w:rsidRPr="001A2B85" w:rsidRDefault="00F17715" w:rsidP="001A2B85">
            <w:pPr>
              <w:pStyle w:val="Listenabsatz"/>
              <w:spacing w:after="0" w:line="360" w:lineRule="auto"/>
              <w:ind w:left="0"/>
              <w:contextualSpacing/>
              <w:rPr>
                <w:rFonts w:cs="Arial"/>
              </w:rPr>
            </w:pPr>
            <w:r w:rsidRPr="001A2B85">
              <w:rPr>
                <w:rFonts w:cs="Arial"/>
              </w:rPr>
              <w:t xml:space="preserve">What is the working relationship between MOHSW and other stakeholders in relation to provision of maternal health services? </w:t>
            </w:r>
          </w:p>
        </w:tc>
        <w:tc>
          <w:tcPr>
            <w:tcW w:w="3233" w:type="dxa"/>
          </w:tcPr>
          <w:p w14:paraId="2B53C15B" w14:textId="77777777" w:rsidR="00F17715" w:rsidRPr="001A2B85" w:rsidRDefault="00F17715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106CE4" w:rsidRPr="001A2B85" w14:paraId="167757A3" w14:textId="77777777" w:rsidTr="00D17B62">
        <w:trPr>
          <w:trHeight w:val="512"/>
        </w:trPr>
        <w:tc>
          <w:tcPr>
            <w:tcW w:w="6345" w:type="dxa"/>
            <w:shd w:val="clear" w:color="auto" w:fill="BFBFBF" w:themeFill="background1" w:themeFillShade="BF"/>
          </w:tcPr>
          <w:p w14:paraId="387F005F" w14:textId="107DF842" w:rsidR="00106CE4" w:rsidRPr="001A2B85" w:rsidRDefault="00101441" w:rsidP="001A2B85">
            <w:p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  <w:b/>
              </w:rPr>
              <w:t>Mobile Health Clinics strategy and implementation</w:t>
            </w:r>
            <w:r w:rsidRPr="001A2B85">
              <w:rPr>
                <w:rFonts w:cs="Arial"/>
              </w:rPr>
              <w:t xml:space="preserve"> (</w:t>
            </w:r>
            <w:r w:rsidRPr="001A2B85">
              <w:rPr>
                <w:rFonts w:cs="Arial"/>
                <w:i/>
              </w:rPr>
              <w:t xml:space="preserve">I </w:t>
            </w:r>
            <w:r w:rsidR="00D31612" w:rsidRPr="001A2B85">
              <w:rPr>
                <w:rFonts w:cs="Arial"/>
                <w:i/>
              </w:rPr>
              <w:t>would like to move onto discussion about</w:t>
            </w:r>
            <w:r w:rsidR="00815F57" w:rsidRPr="001A2B85">
              <w:rPr>
                <w:rFonts w:cs="Arial"/>
                <w:i/>
              </w:rPr>
              <w:t xml:space="preserve"> delivering health services </w:t>
            </w:r>
            <w:r w:rsidR="00F17715" w:rsidRPr="001A2B85">
              <w:rPr>
                <w:rFonts w:cs="Arial"/>
                <w:i/>
              </w:rPr>
              <w:t>through Mobile</w:t>
            </w:r>
            <w:r w:rsidR="00815F57" w:rsidRPr="001A2B85">
              <w:rPr>
                <w:rFonts w:cs="Arial"/>
                <w:i/>
              </w:rPr>
              <w:t xml:space="preserve"> Health Clinics</w:t>
            </w:r>
            <w:r w:rsidR="00D31612" w:rsidRPr="001A2B85">
              <w:rPr>
                <w:rFonts w:cs="Arial"/>
                <w:i/>
              </w:rPr>
              <w:t xml:space="preserve"> with you</w:t>
            </w:r>
            <w:r w:rsidRPr="001A2B85">
              <w:rPr>
                <w:rFonts w:cs="Arial"/>
              </w:rPr>
              <w:t>)</w:t>
            </w:r>
          </w:p>
        </w:tc>
        <w:tc>
          <w:tcPr>
            <w:tcW w:w="3233" w:type="dxa"/>
          </w:tcPr>
          <w:p w14:paraId="7B3DFD52" w14:textId="77777777" w:rsidR="00106CE4" w:rsidRPr="001A2B85" w:rsidRDefault="00106CE4" w:rsidP="001A2B85">
            <w:pPr>
              <w:spacing w:after="0" w:line="360" w:lineRule="auto"/>
              <w:rPr>
                <w:rFonts w:cs="Arial"/>
              </w:rPr>
            </w:pPr>
          </w:p>
          <w:p w14:paraId="142C3791" w14:textId="77777777" w:rsidR="00106CE4" w:rsidRPr="001A2B85" w:rsidRDefault="00000E56" w:rsidP="001A2B85">
            <w:p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 xml:space="preserve">     </w:t>
            </w:r>
          </w:p>
          <w:p w14:paraId="7F5C640E" w14:textId="77777777" w:rsidR="00106CE4" w:rsidRPr="001A2B85" w:rsidRDefault="00106CE4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106CE4" w:rsidRPr="001A2B85" w14:paraId="5EC21851" w14:textId="77777777" w:rsidTr="00D17B62">
        <w:tc>
          <w:tcPr>
            <w:tcW w:w="6345" w:type="dxa"/>
          </w:tcPr>
          <w:p w14:paraId="4E188C9E" w14:textId="77777777" w:rsidR="00106CE4" w:rsidRPr="001A2B85" w:rsidRDefault="00D31612" w:rsidP="001A2B85">
            <w:p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 xml:space="preserve">Have you ever heard </w:t>
            </w:r>
            <w:r w:rsidR="00FB5DC4" w:rsidRPr="001A2B85">
              <w:rPr>
                <w:rFonts w:cs="Arial"/>
              </w:rPr>
              <w:t>about the mobile health clinics</w:t>
            </w:r>
            <w:r w:rsidR="008F0C5C" w:rsidRPr="001A2B85">
              <w:rPr>
                <w:rFonts w:cs="Arial"/>
              </w:rPr>
              <w:t>?</w:t>
            </w:r>
          </w:p>
          <w:p w14:paraId="1ED77513" w14:textId="77777777" w:rsidR="00BD70EF" w:rsidRPr="001A2B85" w:rsidRDefault="00BD70EF" w:rsidP="001A2B85">
            <w:pPr>
              <w:spacing w:after="0" w:line="360" w:lineRule="auto"/>
              <w:rPr>
                <w:rFonts w:cs="Arial"/>
              </w:rPr>
            </w:pPr>
          </w:p>
          <w:p w14:paraId="4AB30E0D" w14:textId="5828C4A5" w:rsidR="00D31612" w:rsidRPr="001A2B85" w:rsidRDefault="00D31612" w:rsidP="001A2B85">
            <w:pPr>
              <w:pStyle w:val="Listenabsatz"/>
              <w:numPr>
                <w:ilvl w:val="0"/>
                <w:numId w:val="3"/>
              </w:num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>What do you know about it?</w:t>
            </w:r>
            <w:r w:rsidR="001A2B85" w:rsidRPr="001A2B85">
              <w:rPr>
                <w:rFonts w:cs="Arial"/>
              </w:rPr>
              <w:t xml:space="preserve"> How many types of mobile health clinics exists</w:t>
            </w:r>
          </w:p>
          <w:p w14:paraId="522EF2BF" w14:textId="77777777" w:rsidR="00BD70EF" w:rsidRPr="001A2B85" w:rsidRDefault="00BD70EF" w:rsidP="001A2B85">
            <w:pPr>
              <w:pStyle w:val="Listenabsatz"/>
              <w:spacing w:after="0" w:line="360" w:lineRule="auto"/>
              <w:ind w:left="1440"/>
              <w:rPr>
                <w:rFonts w:cs="Arial"/>
              </w:rPr>
            </w:pPr>
          </w:p>
        </w:tc>
        <w:tc>
          <w:tcPr>
            <w:tcW w:w="3233" w:type="dxa"/>
          </w:tcPr>
          <w:p w14:paraId="6E23640C" w14:textId="77777777" w:rsidR="00106CE4" w:rsidRPr="001A2B85" w:rsidRDefault="00106CE4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1A2B85" w:rsidRPr="001A2B85" w14:paraId="31CE4BFE" w14:textId="77777777" w:rsidTr="00D17B62">
        <w:tc>
          <w:tcPr>
            <w:tcW w:w="6345" w:type="dxa"/>
          </w:tcPr>
          <w:p w14:paraId="52461721" w14:textId="47DDE0F3" w:rsidR="001A2B85" w:rsidRPr="001A2B85" w:rsidRDefault="001A2B85" w:rsidP="001A2B85">
            <w:p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>Are you aware of any mobile clinics currently being implemented in the country?</w:t>
            </w:r>
          </w:p>
          <w:p w14:paraId="260BAE89" w14:textId="77777777" w:rsidR="001A2B85" w:rsidRPr="001A2B85" w:rsidRDefault="001A2B85" w:rsidP="001A2B85">
            <w:pPr>
              <w:pStyle w:val="Listenabsatz"/>
              <w:numPr>
                <w:ilvl w:val="0"/>
                <w:numId w:val="3"/>
              </w:num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>If yes, where, and who is implementing them, and why are they implementing them in those areas</w:t>
            </w:r>
          </w:p>
          <w:p w14:paraId="573904EB" w14:textId="23C86C5F" w:rsidR="001A2B85" w:rsidRPr="001A2B85" w:rsidRDefault="001A2B85" w:rsidP="001A2B85">
            <w:pPr>
              <w:pStyle w:val="Listenabsatz"/>
              <w:numPr>
                <w:ilvl w:val="0"/>
                <w:numId w:val="3"/>
              </w:num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lastRenderedPageBreak/>
              <w:t>Which services are being provided in those mobile clinics</w:t>
            </w:r>
          </w:p>
        </w:tc>
        <w:tc>
          <w:tcPr>
            <w:tcW w:w="3233" w:type="dxa"/>
          </w:tcPr>
          <w:p w14:paraId="417EA009" w14:textId="77777777" w:rsidR="001A2B85" w:rsidRPr="001A2B85" w:rsidRDefault="001A2B85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0053CE" w:rsidRPr="001A2B85" w14:paraId="438DF221" w14:textId="77777777" w:rsidTr="00D17B62">
        <w:tc>
          <w:tcPr>
            <w:tcW w:w="6345" w:type="dxa"/>
          </w:tcPr>
          <w:p w14:paraId="572BD449" w14:textId="77777777" w:rsidR="00234431" w:rsidRPr="001A2B85" w:rsidRDefault="00D31612" w:rsidP="001A2B85">
            <w:pPr>
              <w:spacing w:after="0" w:line="360" w:lineRule="auto"/>
              <w:contextualSpacing/>
              <w:rPr>
                <w:rFonts w:cs="Arial"/>
              </w:rPr>
            </w:pPr>
            <w:r w:rsidRPr="001A2B85">
              <w:rPr>
                <w:rFonts w:cs="Arial"/>
              </w:rPr>
              <w:t xml:space="preserve">Did you know that there have been some small </w:t>
            </w:r>
            <w:r w:rsidR="006E2F88" w:rsidRPr="001A2B85">
              <w:rPr>
                <w:rFonts w:cs="Arial"/>
              </w:rPr>
              <w:t>projects that</w:t>
            </w:r>
            <w:r w:rsidR="00FB5DC4" w:rsidRPr="001A2B85">
              <w:rPr>
                <w:rFonts w:cs="Arial"/>
              </w:rPr>
              <w:t xml:space="preserve"> deliver maternal health services through mobile health clinics</w:t>
            </w:r>
            <w:r w:rsidRPr="001A2B85">
              <w:rPr>
                <w:rFonts w:cs="Arial"/>
              </w:rPr>
              <w:t>?</w:t>
            </w:r>
          </w:p>
          <w:p w14:paraId="477BCDD5" w14:textId="77777777" w:rsidR="00D31612" w:rsidRPr="001A2B85" w:rsidRDefault="00D31612" w:rsidP="001A2B85">
            <w:pPr>
              <w:pStyle w:val="Listenabsatz"/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cs="Arial"/>
              </w:rPr>
            </w:pPr>
            <w:r w:rsidRPr="001A2B85">
              <w:rPr>
                <w:rFonts w:cs="Arial"/>
              </w:rPr>
              <w:t>Tell what you have heard</w:t>
            </w:r>
            <w:r w:rsidR="0093466B" w:rsidRPr="001A2B85">
              <w:rPr>
                <w:rFonts w:cs="Arial"/>
              </w:rPr>
              <w:t xml:space="preserve"> (</w:t>
            </w:r>
            <w:r w:rsidR="00FB5DC4" w:rsidRPr="001A2B85">
              <w:rPr>
                <w:rFonts w:cs="Arial"/>
              </w:rPr>
              <w:t xml:space="preserve">Marie Stopes, Plan International, Elizabeth Glasier Pediatrics Aids Foundation </w:t>
            </w:r>
            <w:proofErr w:type="spellStart"/>
            <w:r w:rsidR="00FB5DC4" w:rsidRPr="001A2B85">
              <w:rPr>
                <w:rFonts w:cs="Arial"/>
              </w:rPr>
              <w:t>etc</w:t>
            </w:r>
            <w:proofErr w:type="spellEnd"/>
            <w:r w:rsidR="0093466B" w:rsidRPr="001A2B85">
              <w:rPr>
                <w:rFonts w:cs="Arial"/>
              </w:rPr>
              <w:t>)</w:t>
            </w:r>
          </w:p>
          <w:p w14:paraId="739451FF" w14:textId="77777777" w:rsidR="00234431" w:rsidRPr="001A2B85" w:rsidRDefault="00234431" w:rsidP="001A2B85">
            <w:pPr>
              <w:pStyle w:val="Listenabsatz"/>
              <w:spacing w:after="0" w:line="360" w:lineRule="auto"/>
              <w:ind w:left="1440"/>
              <w:contextualSpacing/>
              <w:rPr>
                <w:rFonts w:cs="Arial"/>
              </w:rPr>
            </w:pPr>
          </w:p>
        </w:tc>
        <w:tc>
          <w:tcPr>
            <w:tcW w:w="3233" w:type="dxa"/>
          </w:tcPr>
          <w:p w14:paraId="1C1A99E0" w14:textId="77777777" w:rsidR="000053CE" w:rsidRPr="001A2B85" w:rsidRDefault="000053CE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106CE4" w:rsidRPr="001A2B85" w14:paraId="4C6E7C26" w14:textId="77777777" w:rsidTr="00D17B62">
        <w:tc>
          <w:tcPr>
            <w:tcW w:w="6345" w:type="dxa"/>
          </w:tcPr>
          <w:p w14:paraId="378EA7F7" w14:textId="77777777" w:rsidR="006023CB" w:rsidRPr="001A2B85" w:rsidRDefault="006023CB" w:rsidP="001A2B85">
            <w:pPr>
              <w:pStyle w:val="Listenabsatz"/>
              <w:spacing w:line="360" w:lineRule="auto"/>
              <w:ind w:left="0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 xml:space="preserve">Can you tell me what you know about the </w:t>
            </w:r>
            <w:r w:rsidR="00FB5DC4" w:rsidRPr="001A2B85">
              <w:rPr>
                <w:rFonts w:cs="Arial"/>
                <w:color w:val="000000"/>
              </w:rPr>
              <w:t>services which are provided through the mobile health clinics</w:t>
            </w:r>
            <w:r w:rsidRPr="001A2B85">
              <w:rPr>
                <w:rFonts w:cs="Arial"/>
                <w:color w:val="000000"/>
              </w:rPr>
              <w:t>?</w:t>
            </w:r>
          </w:p>
          <w:p w14:paraId="76CE8F9C" w14:textId="77777777" w:rsidR="006023CB" w:rsidRPr="001A2B85" w:rsidRDefault="006023CB" w:rsidP="001A2B85">
            <w:pPr>
              <w:pStyle w:val="Listenabsatz"/>
              <w:spacing w:line="360" w:lineRule="auto"/>
              <w:ind w:left="0"/>
              <w:contextualSpacing/>
              <w:rPr>
                <w:rFonts w:cs="Arial"/>
                <w:color w:val="000000"/>
              </w:rPr>
            </w:pPr>
          </w:p>
          <w:p w14:paraId="6D684E8D" w14:textId="77777777" w:rsidR="006023CB" w:rsidRPr="001A2B85" w:rsidRDefault="006023CB" w:rsidP="001A2B85">
            <w:pPr>
              <w:pStyle w:val="Listenabsatz"/>
              <w:numPr>
                <w:ilvl w:val="0"/>
                <w:numId w:val="4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 xml:space="preserve">When </w:t>
            </w:r>
            <w:r w:rsidR="00FB5DC4" w:rsidRPr="001A2B85">
              <w:rPr>
                <w:rFonts w:cs="Arial"/>
                <w:color w:val="000000"/>
              </w:rPr>
              <w:t>did this initiative star</w:t>
            </w:r>
            <w:r w:rsidRPr="001A2B85">
              <w:rPr>
                <w:rFonts w:cs="Arial"/>
                <w:color w:val="000000"/>
              </w:rPr>
              <w:t>t?</w:t>
            </w:r>
          </w:p>
          <w:p w14:paraId="559A733A" w14:textId="77777777" w:rsidR="00FB5DC4" w:rsidRPr="001A2B85" w:rsidRDefault="00FB5DC4" w:rsidP="001A2B85">
            <w:pPr>
              <w:pStyle w:val="Listenabsatz"/>
              <w:numPr>
                <w:ilvl w:val="0"/>
                <w:numId w:val="4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Why is this approach chosen?</w:t>
            </w:r>
          </w:p>
          <w:p w14:paraId="21436997" w14:textId="77777777" w:rsidR="006023CB" w:rsidRPr="001A2B85" w:rsidRDefault="00FB5DC4" w:rsidP="001A2B85">
            <w:pPr>
              <w:pStyle w:val="Listenabsatz"/>
              <w:numPr>
                <w:ilvl w:val="0"/>
                <w:numId w:val="4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Which health services are being delivered through mobile health facilities</w:t>
            </w:r>
            <w:r w:rsidR="006023CB" w:rsidRPr="001A2B85">
              <w:rPr>
                <w:rFonts w:cs="Arial"/>
                <w:color w:val="000000"/>
              </w:rPr>
              <w:t xml:space="preserve">? </w:t>
            </w:r>
          </w:p>
          <w:p w14:paraId="32368073" w14:textId="77777777" w:rsidR="006023CB" w:rsidRPr="001A2B85" w:rsidRDefault="00FB5DC4" w:rsidP="001A2B85">
            <w:pPr>
              <w:pStyle w:val="Listenabsatz"/>
              <w:numPr>
                <w:ilvl w:val="0"/>
                <w:numId w:val="4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In which regions are these mobile health clinics operational</w:t>
            </w:r>
            <w:r w:rsidR="006023CB" w:rsidRPr="001A2B85">
              <w:rPr>
                <w:rFonts w:cs="Arial"/>
                <w:color w:val="000000"/>
              </w:rPr>
              <w:t>?</w:t>
            </w:r>
          </w:p>
          <w:p w14:paraId="6FEA9743" w14:textId="77777777" w:rsidR="006023CB" w:rsidRPr="001A2B85" w:rsidRDefault="006023CB" w:rsidP="001A2B85">
            <w:pPr>
              <w:pStyle w:val="Listenabsatz"/>
              <w:numPr>
                <w:ilvl w:val="0"/>
                <w:numId w:val="4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 xml:space="preserve">Who </w:t>
            </w:r>
            <w:r w:rsidR="00FB5DC4" w:rsidRPr="001A2B85">
              <w:rPr>
                <w:rFonts w:cs="Arial"/>
                <w:color w:val="000000"/>
              </w:rPr>
              <w:t>is funding this initiative</w:t>
            </w:r>
            <w:r w:rsidRPr="001A2B85">
              <w:rPr>
                <w:rFonts w:cs="Arial"/>
                <w:color w:val="000000"/>
              </w:rPr>
              <w:t>?</w:t>
            </w:r>
          </w:p>
          <w:p w14:paraId="15B9DD3A" w14:textId="77777777" w:rsidR="0063484F" w:rsidRPr="001A2B85" w:rsidRDefault="00FB5DC4" w:rsidP="001A2B85">
            <w:pPr>
              <w:pStyle w:val="Listenabsatz"/>
              <w:numPr>
                <w:ilvl w:val="0"/>
                <w:numId w:val="4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Are maternal health services among the services delivered by mobile health clinics?</w:t>
            </w:r>
          </w:p>
        </w:tc>
        <w:tc>
          <w:tcPr>
            <w:tcW w:w="3233" w:type="dxa"/>
          </w:tcPr>
          <w:p w14:paraId="1668C587" w14:textId="77777777" w:rsidR="00106CE4" w:rsidRPr="001A2B85" w:rsidRDefault="00106CE4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106CE4" w:rsidRPr="001A2B85" w14:paraId="7CB311AC" w14:textId="77777777" w:rsidTr="00D17B62">
        <w:tc>
          <w:tcPr>
            <w:tcW w:w="6345" w:type="dxa"/>
          </w:tcPr>
          <w:p w14:paraId="459D88CF" w14:textId="77777777" w:rsidR="009C2E48" w:rsidRPr="001A2B85" w:rsidRDefault="00FB5DC4" w:rsidP="001A2B85">
            <w:pPr>
              <w:pStyle w:val="Listenabsatz"/>
              <w:spacing w:line="360" w:lineRule="auto"/>
              <w:ind w:left="0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</w:rPr>
              <w:t>Are there plans to include t</w:t>
            </w:r>
            <w:r w:rsidR="006E2F88" w:rsidRPr="001A2B85">
              <w:rPr>
                <w:rFonts w:cs="Arial"/>
              </w:rPr>
              <w:t xml:space="preserve">he mobile health clinics in the routine </w:t>
            </w:r>
            <w:r w:rsidRPr="001A2B85">
              <w:rPr>
                <w:rFonts w:cs="Arial"/>
              </w:rPr>
              <w:t xml:space="preserve">health service delivery especially for maternal health services? </w:t>
            </w:r>
          </w:p>
          <w:p w14:paraId="47964038" w14:textId="77777777" w:rsidR="002A6D8F" w:rsidRPr="001A2B85" w:rsidRDefault="009C2E48" w:rsidP="001A2B85">
            <w:pPr>
              <w:pStyle w:val="Listenabsatz"/>
              <w:numPr>
                <w:ilvl w:val="0"/>
                <w:numId w:val="3"/>
              </w:num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  <w:color w:val="000000"/>
              </w:rPr>
              <w:t xml:space="preserve">Dates/timelines, how to </w:t>
            </w:r>
            <w:r w:rsidR="00945790" w:rsidRPr="001A2B85">
              <w:rPr>
                <w:rFonts w:cs="Arial"/>
                <w:color w:val="000000"/>
              </w:rPr>
              <w:t>deliver, funding</w:t>
            </w:r>
          </w:p>
        </w:tc>
        <w:tc>
          <w:tcPr>
            <w:tcW w:w="3233" w:type="dxa"/>
          </w:tcPr>
          <w:p w14:paraId="6A2A8812" w14:textId="77777777" w:rsidR="00106CE4" w:rsidRPr="001A2B85" w:rsidRDefault="00106CE4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F17715" w:rsidRPr="001A2B85" w14:paraId="515313ED" w14:textId="77777777" w:rsidTr="00D17B62">
        <w:tc>
          <w:tcPr>
            <w:tcW w:w="6345" w:type="dxa"/>
          </w:tcPr>
          <w:p w14:paraId="7CB9EC57" w14:textId="77777777" w:rsidR="00F17715" w:rsidRPr="001A2B85" w:rsidRDefault="00F17715" w:rsidP="001A2B85">
            <w:pPr>
              <w:spacing w:after="0" w:line="360" w:lineRule="auto"/>
              <w:rPr>
                <w:rFonts w:cs="Arial"/>
              </w:rPr>
            </w:pPr>
            <w:r w:rsidRPr="001A2B85">
              <w:rPr>
                <w:rFonts w:cs="Arial"/>
              </w:rPr>
              <w:t>Are there plans to scale-up the use of Mobile health Clinics to support maternal health services</w:t>
            </w:r>
            <w:r w:rsidR="006E2F88" w:rsidRPr="001A2B85">
              <w:rPr>
                <w:rFonts w:cs="Arial"/>
              </w:rPr>
              <w:t xml:space="preserve"> nationwide</w:t>
            </w:r>
            <w:r w:rsidRPr="001A2B85">
              <w:rPr>
                <w:rFonts w:cs="Arial"/>
              </w:rPr>
              <w:t>?</w:t>
            </w:r>
          </w:p>
          <w:p w14:paraId="03ACC55D" w14:textId="77777777" w:rsidR="00F17715" w:rsidRPr="001A2B85" w:rsidRDefault="00F17715" w:rsidP="001A2B85">
            <w:pPr>
              <w:spacing w:after="0" w:line="360" w:lineRule="auto"/>
              <w:rPr>
                <w:rFonts w:cs="Arial"/>
              </w:rPr>
            </w:pPr>
          </w:p>
        </w:tc>
        <w:tc>
          <w:tcPr>
            <w:tcW w:w="3233" w:type="dxa"/>
          </w:tcPr>
          <w:p w14:paraId="161C28BA" w14:textId="77777777" w:rsidR="00F17715" w:rsidRPr="001A2B85" w:rsidRDefault="00F17715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106CE4" w:rsidRPr="001A2B85" w14:paraId="1BEACEF0" w14:textId="77777777" w:rsidTr="00D17B62">
        <w:tc>
          <w:tcPr>
            <w:tcW w:w="6345" w:type="dxa"/>
          </w:tcPr>
          <w:p w14:paraId="0280D793" w14:textId="77777777" w:rsidR="00C83A78" w:rsidRPr="001A2B85" w:rsidRDefault="00945790" w:rsidP="001A2B85">
            <w:pPr>
              <w:pStyle w:val="Listenabsatz"/>
              <w:spacing w:line="360" w:lineRule="auto"/>
              <w:ind w:left="0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Has there been any discussion about strategies to improve utilization of maternal health services</w:t>
            </w:r>
            <w:r w:rsidR="007C7885" w:rsidRPr="001A2B85">
              <w:rPr>
                <w:rFonts w:cs="Arial"/>
                <w:color w:val="000000"/>
              </w:rPr>
              <w:t xml:space="preserve">? </w:t>
            </w:r>
          </w:p>
          <w:p w14:paraId="157D6DFF" w14:textId="77777777" w:rsidR="00C83A78" w:rsidRPr="001A2B85" w:rsidRDefault="00945790" w:rsidP="001A2B85">
            <w:pPr>
              <w:pStyle w:val="Listenabsatz"/>
              <w:numPr>
                <w:ilvl w:val="0"/>
                <w:numId w:val="3"/>
              </w:numPr>
              <w:spacing w:line="360" w:lineRule="auto"/>
              <w:contextualSpacing/>
              <w:rPr>
                <w:rFonts w:cs="Arial"/>
              </w:rPr>
            </w:pPr>
            <w:r w:rsidRPr="001A2B85">
              <w:rPr>
                <w:rFonts w:cs="Arial"/>
              </w:rPr>
              <w:t>What have been the proposed strategies?</w:t>
            </w:r>
          </w:p>
          <w:p w14:paraId="7B805FB8" w14:textId="07F19579" w:rsidR="00945790" w:rsidRPr="001A2B85" w:rsidRDefault="00945790" w:rsidP="001A2B85">
            <w:pPr>
              <w:pStyle w:val="Listenabsatz"/>
              <w:numPr>
                <w:ilvl w:val="0"/>
                <w:numId w:val="3"/>
              </w:numPr>
              <w:spacing w:line="360" w:lineRule="auto"/>
              <w:contextualSpacing/>
              <w:rPr>
                <w:rFonts w:cs="Arial"/>
              </w:rPr>
            </w:pPr>
            <w:r w:rsidRPr="001A2B85">
              <w:rPr>
                <w:rFonts w:cs="Arial"/>
              </w:rPr>
              <w:t xml:space="preserve">Are proposed strategies being currently </w:t>
            </w:r>
            <w:r w:rsidRPr="001A2B85">
              <w:rPr>
                <w:rFonts w:cs="Arial"/>
              </w:rPr>
              <w:lastRenderedPageBreak/>
              <w:t>implemented?</w:t>
            </w:r>
          </w:p>
        </w:tc>
        <w:tc>
          <w:tcPr>
            <w:tcW w:w="3233" w:type="dxa"/>
          </w:tcPr>
          <w:p w14:paraId="06E50B2F" w14:textId="77777777" w:rsidR="00106CE4" w:rsidRPr="001A2B85" w:rsidRDefault="00106CE4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2834B2" w:rsidRPr="001A2B85" w14:paraId="0F1FF76C" w14:textId="77777777" w:rsidTr="00D17B62">
        <w:tc>
          <w:tcPr>
            <w:tcW w:w="6345" w:type="dxa"/>
          </w:tcPr>
          <w:p w14:paraId="1A117DE5" w14:textId="2047E3BB" w:rsidR="005F76C3" w:rsidRPr="001A2B85" w:rsidRDefault="005F76C3" w:rsidP="001A2B85">
            <w:pPr>
              <w:spacing w:after="0" w:line="360" w:lineRule="auto"/>
              <w:rPr>
                <w:rFonts w:cs="Arial"/>
              </w:rPr>
            </w:pPr>
          </w:p>
          <w:p w14:paraId="32C58BC3" w14:textId="77777777" w:rsidR="005F76C3" w:rsidRPr="001A2B85" w:rsidRDefault="00945790" w:rsidP="001A2B85">
            <w:pPr>
              <w:pStyle w:val="Listenabsatz"/>
              <w:spacing w:line="360" w:lineRule="auto"/>
              <w:ind w:left="0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What has been done to advocate and promote the use of mobile health clinics to deliver maternal health services</w:t>
            </w:r>
            <w:r w:rsidR="006F2710" w:rsidRPr="001A2B85">
              <w:rPr>
                <w:rFonts w:cs="Arial"/>
                <w:color w:val="000000"/>
              </w:rPr>
              <w:t xml:space="preserve">: </w:t>
            </w:r>
          </w:p>
          <w:p w14:paraId="5F8F8756" w14:textId="5A8E370A" w:rsidR="00C83A78" w:rsidRPr="001A2B85" w:rsidRDefault="00C83A78" w:rsidP="001A2B85">
            <w:pPr>
              <w:pStyle w:val="Listenabsatz"/>
              <w:numPr>
                <w:ilvl w:val="0"/>
                <w:numId w:val="8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Any advocacy done</w:t>
            </w:r>
          </w:p>
          <w:p w14:paraId="2C177037" w14:textId="4B4A6D48" w:rsidR="00C83A78" w:rsidRPr="001A2B85" w:rsidRDefault="00C83A78" w:rsidP="001A2B85">
            <w:pPr>
              <w:pStyle w:val="Listenabsatz"/>
              <w:numPr>
                <w:ilvl w:val="0"/>
                <w:numId w:val="8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Any promotion done</w:t>
            </w:r>
          </w:p>
        </w:tc>
        <w:tc>
          <w:tcPr>
            <w:tcW w:w="3233" w:type="dxa"/>
          </w:tcPr>
          <w:p w14:paraId="1A38C666" w14:textId="77777777" w:rsidR="002834B2" w:rsidRPr="001A2B85" w:rsidRDefault="002834B2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A9470A" w:rsidRPr="001A2B85" w14:paraId="12BDB4C8" w14:textId="77777777" w:rsidTr="00D17B62">
        <w:tc>
          <w:tcPr>
            <w:tcW w:w="6345" w:type="dxa"/>
          </w:tcPr>
          <w:p w14:paraId="401189D2" w14:textId="77777777" w:rsidR="00A9470A" w:rsidRPr="001A2B85" w:rsidRDefault="00A9470A" w:rsidP="001A2B85">
            <w:pPr>
              <w:pStyle w:val="Listenabsatz"/>
              <w:spacing w:after="0" w:line="360" w:lineRule="auto"/>
              <w:contextualSpacing/>
              <w:rPr>
                <w:rFonts w:cs="Arial"/>
              </w:rPr>
            </w:pPr>
          </w:p>
          <w:p w14:paraId="19000FAD" w14:textId="56A8FBC1" w:rsidR="00A9470A" w:rsidRPr="001A2B85" w:rsidRDefault="00A9470A" w:rsidP="001A2B85">
            <w:pPr>
              <w:pStyle w:val="Listenabsatz"/>
              <w:spacing w:line="360" w:lineRule="auto"/>
              <w:ind w:left="0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How easy</w:t>
            </w:r>
            <w:r w:rsidR="00414829" w:rsidRPr="001A2B85">
              <w:rPr>
                <w:rFonts w:cs="Arial"/>
                <w:color w:val="000000"/>
              </w:rPr>
              <w:t xml:space="preserve"> and difficult is</w:t>
            </w:r>
            <w:r w:rsidRPr="001A2B85">
              <w:rPr>
                <w:rFonts w:cs="Arial"/>
                <w:color w:val="000000"/>
              </w:rPr>
              <w:t xml:space="preserve"> it to use Mobile health Clinics to provide maternal health services?</w:t>
            </w:r>
          </w:p>
        </w:tc>
        <w:tc>
          <w:tcPr>
            <w:tcW w:w="3233" w:type="dxa"/>
          </w:tcPr>
          <w:p w14:paraId="32661EF0" w14:textId="77777777" w:rsidR="00A9470A" w:rsidRPr="001A2B85" w:rsidRDefault="00A9470A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D17B62" w:rsidRPr="001A2B85" w14:paraId="0EB0AED8" w14:textId="77777777" w:rsidTr="00D17B62">
        <w:tc>
          <w:tcPr>
            <w:tcW w:w="6345" w:type="dxa"/>
          </w:tcPr>
          <w:p w14:paraId="31470BAD" w14:textId="619585FE" w:rsidR="00D17B62" w:rsidRPr="001A2B85" w:rsidRDefault="00D17B62" w:rsidP="001A2B85">
            <w:pPr>
              <w:spacing w:after="0" w:line="360" w:lineRule="auto"/>
              <w:contextualSpacing/>
              <w:rPr>
                <w:rFonts w:cs="Arial"/>
              </w:rPr>
            </w:pPr>
            <w:r w:rsidRPr="001A2B85">
              <w:rPr>
                <w:rFonts w:cs="Arial"/>
                <w:color w:val="000000"/>
              </w:rPr>
              <w:t>How do you think we could make better use of mobile health clinics?</w:t>
            </w:r>
            <w:r w:rsidRPr="001A2B85">
              <w:rPr>
                <w:rFonts w:cs="Arial"/>
              </w:rPr>
              <w:t xml:space="preserve"> </w:t>
            </w:r>
          </w:p>
        </w:tc>
        <w:tc>
          <w:tcPr>
            <w:tcW w:w="3233" w:type="dxa"/>
          </w:tcPr>
          <w:p w14:paraId="0D97AC11" w14:textId="77777777" w:rsidR="00D17B62" w:rsidRPr="001A2B85" w:rsidRDefault="00D17B62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A9470A" w:rsidRPr="001A2B85" w14:paraId="2285CB11" w14:textId="77777777" w:rsidTr="00D17B62">
        <w:tc>
          <w:tcPr>
            <w:tcW w:w="6345" w:type="dxa"/>
          </w:tcPr>
          <w:p w14:paraId="7E63FD04" w14:textId="77777777" w:rsidR="00A9470A" w:rsidRPr="001A2B85" w:rsidRDefault="00A9470A" w:rsidP="001A2B85">
            <w:pPr>
              <w:pStyle w:val="Listenabsatz"/>
              <w:spacing w:line="360" w:lineRule="auto"/>
              <w:ind w:left="0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Do you have any concerns or question about using mobile health clinics to deliver maternal health services?</w:t>
            </w:r>
          </w:p>
          <w:p w14:paraId="5CEE7D2F" w14:textId="77777777" w:rsidR="00A9470A" w:rsidRPr="001A2B85" w:rsidRDefault="00A9470A" w:rsidP="001A2B85">
            <w:pPr>
              <w:pStyle w:val="Listenabsatz"/>
              <w:numPr>
                <w:ilvl w:val="0"/>
                <w:numId w:val="5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Safety concerns</w:t>
            </w:r>
          </w:p>
          <w:p w14:paraId="4445624B" w14:textId="77777777" w:rsidR="00A9470A" w:rsidRPr="001A2B85" w:rsidRDefault="00A9470A" w:rsidP="001A2B85">
            <w:pPr>
              <w:pStyle w:val="Listenabsatz"/>
              <w:numPr>
                <w:ilvl w:val="0"/>
                <w:numId w:val="5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Logistics</w:t>
            </w:r>
          </w:p>
          <w:p w14:paraId="34D8B881" w14:textId="77777777" w:rsidR="00A9470A" w:rsidRPr="001A2B85" w:rsidRDefault="00A9470A" w:rsidP="001A2B85">
            <w:pPr>
              <w:pStyle w:val="Listenabsatz"/>
              <w:numPr>
                <w:ilvl w:val="0"/>
                <w:numId w:val="5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Funding implications</w:t>
            </w:r>
          </w:p>
          <w:p w14:paraId="792AFDDC" w14:textId="77777777" w:rsidR="00A9470A" w:rsidRPr="001A2B85" w:rsidRDefault="00A9470A" w:rsidP="001A2B85">
            <w:pPr>
              <w:pStyle w:val="Listenabsatz"/>
              <w:numPr>
                <w:ilvl w:val="0"/>
                <w:numId w:val="5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Sustainability issues</w:t>
            </w:r>
          </w:p>
          <w:p w14:paraId="5C98535D" w14:textId="77777777" w:rsidR="00A9470A" w:rsidRPr="001A2B85" w:rsidRDefault="00A9470A" w:rsidP="001A2B85">
            <w:pPr>
              <w:pStyle w:val="Listenabsatz"/>
              <w:numPr>
                <w:ilvl w:val="0"/>
                <w:numId w:val="5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Acceptability by different populations</w:t>
            </w:r>
          </w:p>
          <w:p w14:paraId="0C408BAB" w14:textId="5AC302FC" w:rsidR="00A9470A" w:rsidRPr="001A2B85" w:rsidRDefault="00A9470A" w:rsidP="001A2B85">
            <w:pPr>
              <w:pStyle w:val="Listenabsatz"/>
              <w:numPr>
                <w:ilvl w:val="0"/>
                <w:numId w:val="5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Quality of services issues</w:t>
            </w:r>
          </w:p>
        </w:tc>
        <w:tc>
          <w:tcPr>
            <w:tcW w:w="3233" w:type="dxa"/>
          </w:tcPr>
          <w:p w14:paraId="233AD18D" w14:textId="77777777" w:rsidR="00A9470A" w:rsidRPr="001A2B85" w:rsidRDefault="00A9470A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2834B2" w:rsidRPr="001A2B85" w14:paraId="00D6160D" w14:textId="77777777" w:rsidTr="00D17B62">
        <w:tc>
          <w:tcPr>
            <w:tcW w:w="6345" w:type="dxa"/>
          </w:tcPr>
          <w:p w14:paraId="58639ED5" w14:textId="77777777" w:rsidR="006F2710" w:rsidRPr="001A2B85" w:rsidRDefault="006F2710" w:rsidP="001A2B85">
            <w:pPr>
              <w:pStyle w:val="Listenabsatz"/>
              <w:spacing w:line="360" w:lineRule="auto"/>
              <w:ind w:left="0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 xml:space="preserve">In </w:t>
            </w:r>
            <w:r w:rsidR="007C2639" w:rsidRPr="001A2B85">
              <w:rPr>
                <w:rFonts w:cs="Arial"/>
                <w:color w:val="000000"/>
              </w:rPr>
              <w:t>areas where utilization of maternal health services is still low, what do you think is the best way of improving uptake of services in those areas</w:t>
            </w:r>
            <w:r w:rsidRPr="001A2B85">
              <w:rPr>
                <w:rFonts w:cs="Arial"/>
                <w:color w:val="000000"/>
              </w:rPr>
              <w:t>?</w:t>
            </w:r>
          </w:p>
          <w:p w14:paraId="00D13EDA" w14:textId="77777777" w:rsidR="006F2710" w:rsidRPr="001A2B85" w:rsidRDefault="007C2639" w:rsidP="001A2B85">
            <w:pPr>
              <w:pStyle w:val="Listenabsatz"/>
              <w:numPr>
                <w:ilvl w:val="0"/>
                <w:numId w:val="5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Use of mobile health clinics</w:t>
            </w:r>
          </w:p>
          <w:p w14:paraId="7664F321" w14:textId="77777777" w:rsidR="006F2710" w:rsidRPr="001A2B85" w:rsidRDefault="007C2639" w:rsidP="001A2B85">
            <w:pPr>
              <w:pStyle w:val="Listenabsatz"/>
              <w:numPr>
                <w:ilvl w:val="0"/>
                <w:numId w:val="5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Use of outreach services</w:t>
            </w:r>
          </w:p>
          <w:p w14:paraId="014F42FF" w14:textId="77777777" w:rsidR="002834B2" w:rsidRPr="001A2B85" w:rsidRDefault="007C2639" w:rsidP="001A2B85">
            <w:pPr>
              <w:pStyle w:val="Listenabsatz"/>
              <w:numPr>
                <w:ilvl w:val="0"/>
                <w:numId w:val="5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Use of campaigns</w:t>
            </w:r>
          </w:p>
          <w:p w14:paraId="19D03333" w14:textId="58C9E0F7" w:rsidR="00C83A78" w:rsidRPr="001A2B85" w:rsidRDefault="00C83A78" w:rsidP="001A2B85">
            <w:pPr>
              <w:pStyle w:val="Listenabsatz"/>
              <w:numPr>
                <w:ilvl w:val="0"/>
                <w:numId w:val="5"/>
              </w:numPr>
              <w:spacing w:line="360" w:lineRule="auto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  <w:color w:val="000000"/>
              </w:rPr>
              <w:t>Health promotion and advocacy</w:t>
            </w:r>
          </w:p>
        </w:tc>
        <w:tc>
          <w:tcPr>
            <w:tcW w:w="3233" w:type="dxa"/>
          </w:tcPr>
          <w:p w14:paraId="6348F46E" w14:textId="77777777" w:rsidR="002834B2" w:rsidRPr="001A2B85" w:rsidRDefault="002834B2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106CE4" w:rsidRPr="001A2B85" w14:paraId="5B0F39AB" w14:textId="77777777" w:rsidTr="00D17B62">
        <w:trPr>
          <w:trHeight w:val="602"/>
        </w:trPr>
        <w:tc>
          <w:tcPr>
            <w:tcW w:w="6345" w:type="dxa"/>
          </w:tcPr>
          <w:p w14:paraId="3018AE64" w14:textId="7C59D4D3" w:rsidR="00FB23F6" w:rsidRPr="001A2B85" w:rsidRDefault="00FB23F6" w:rsidP="001A2B85">
            <w:pPr>
              <w:pStyle w:val="Listenabsatz"/>
              <w:spacing w:line="360" w:lineRule="auto"/>
              <w:ind w:left="0"/>
              <w:contextualSpacing/>
              <w:rPr>
                <w:rFonts w:cs="Arial"/>
              </w:rPr>
            </w:pPr>
            <w:r w:rsidRPr="001A2B85">
              <w:rPr>
                <w:rFonts w:cs="Arial"/>
                <w:color w:val="000000"/>
              </w:rPr>
              <w:t xml:space="preserve">How do you think we can best reach </w:t>
            </w:r>
            <w:r w:rsidR="00A9470A" w:rsidRPr="001A2B85">
              <w:rPr>
                <w:rFonts w:cs="Arial"/>
                <w:color w:val="000000"/>
              </w:rPr>
              <w:t>women who live</w:t>
            </w:r>
            <w:r w:rsidR="007C2639" w:rsidRPr="001A2B85">
              <w:rPr>
                <w:rFonts w:cs="Arial"/>
                <w:color w:val="000000"/>
              </w:rPr>
              <w:t xml:space="preserve"> in remote </w:t>
            </w:r>
            <w:r w:rsidR="007C2639" w:rsidRPr="001A2B85">
              <w:rPr>
                <w:rFonts w:cs="Arial"/>
                <w:color w:val="000000"/>
              </w:rPr>
              <w:lastRenderedPageBreak/>
              <w:t xml:space="preserve">areas and provide them with maternal health services? </w:t>
            </w:r>
          </w:p>
        </w:tc>
        <w:tc>
          <w:tcPr>
            <w:tcW w:w="3233" w:type="dxa"/>
          </w:tcPr>
          <w:p w14:paraId="3DE6F89D" w14:textId="77777777" w:rsidR="00106CE4" w:rsidRPr="001A2B85" w:rsidRDefault="00106CE4" w:rsidP="001A2B85">
            <w:pPr>
              <w:spacing w:after="0" w:line="360" w:lineRule="auto"/>
              <w:rPr>
                <w:rFonts w:cs="Arial"/>
              </w:rPr>
            </w:pPr>
          </w:p>
          <w:p w14:paraId="60DC6C8C" w14:textId="77777777" w:rsidR="00106CE4" w:rsidRPr="001A2B85" w:rsidRDefault="00106CE4" w:rsidP="001A2B85">
            <w:pPr>
              <w:spacing w:after="0" w:line="360" w:lineRule="auto"/>
              <w:rPr>
                <w:rFonts w:cs="Arial"/>
              </w:rPr>
            </w:pPr>
          </w:p>
          <w:p w14:paraId="033D205D" w14:textId="77777777" w:rsidR="00106CE4" w:rsidRPr="001A2B85" w:rsidRDefault="00106CE4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C83A78" w:rsidRPr="001A2B85" w14:paraId="17F35493" w14:textId="77777777" w:rsidTr="00D17B62">
        <w:trPr>
          <w:trHeight w:val="566"/>
        </w:trPr>
        <w:tc>
          <w:tcPr>
            <w:tcW w:w="6345" w:type="dxa"/>
          </w:tcPr>
          <w:p w14:paraId="545464CE" w14:textId="5A000185" w:rsidR="00C83A78" w:rsidRPr="001A2B85" w:rsidRDefault="00C83A78" w:rsidP="001A2B85">
            <w:pPr>
              <w:spacing w:after="0" w:line="360" w:lineRule="auto"/>
              <w:contextualSpacing/>
              <w:rPr>
                <w:rFonts w:cs="Arial"/>
              </w:rPr>
            </w:pPr>
            <w:r w:rsidRPr="001A2B85">
              <w:rPr>
                <w:rFonts w:cs="Arial"/>
              </w:rPr>
              <w:lastRenderedPageBreak/>
              <w:t xml:space="preserve">Do you see mobile health clinics as an opportunity to reach the remote hard to reach population with maternal health services? If yes, why? If no why not? </w:t>
            </w:r>
          </w:p>
        </w:tc>
        <w:tc>
          <w:tcPr>
            <w:tcW w:w="3233" w:type="dxa"/>
          </w:tcPr>
          <w:p w14:paraId="44AC101F" w14:textId="77777777" w:rsidR="00C83A78" w:rsidRPr="001A2B85" w:rsidRDefault="00C83A78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5638BE" w:rsidRPr="001A2B85" w14:paraId="5412382F" w14:textId="77777777" w:rsidTr="00D17B62">
        <w:trPr>
          <w:trHeight w:val="566"/>
        </w:trPr>
        <w:tc>
          <w:tcPr>
            <w:tcW w:w="6345" w:type="dxa"/>
          </w:tcPr>
          <w:p w14:paraId="6CDD96A8" w14:textId="77777777" w:rsidR="005638BE" w:rsidRPr="001A2B85" w:rsidRDefault="005638BE" w:rsidP="001A2B85">
            <w:pPr>
              <w:pStyle w:val="Listenabsatz"/>
              <w:spacing w:after="0" w:line="360" w:lineRule="auto"/>
              <w:ind w:left="0"/>
              <w:contextualSpacing/>
              <w:rPr>
                <w:rFonts w:cs="Arial"/>
              </w:rPr>
            </w:pPr>
            <w:r w:rsidRPr="001A2B85">
              <w:rPr>
                <w:rFonts w:cs="Arial"/>
              </w:rPr>
              <w:t>How can Mobile Health Clinics be made operational?</w:t>
            </w:r>
          </w:p>
          <w:p w14:paraId="134059E4" w14:textId="77777777" w:rsidR="005638BE" w:rsidRPr="001A2B85" w:rsidRDefault="005638BE" w:rsidP="001A2B85">
            <w:pPr>
              <w:pStyle w:val="Listenabsatz"/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cs="Arial"/>
              </w:rPr>
            </w:pPr>
            <w:r w:rsidRPr="001A2B85">
              <w:rPr>
                <w:rFonts w:cs="Arial"/>
              </w:rPr>
              <w:t>What are the benefits?</w:t>
            </w:r>
          </w:p>
          <w:p w14:paraId="760A877C" w14:textId="26C536C1" w:rsidR="005638BE" w:rsidRPr="001A2B85" w:rsidRDefault="005638BE" w:rsidP="001A2B85">
            <w:pPr>
              <w:pStyle w:val="Listenabsatz"/>
              <w:numPr>
                <w:ilvl w:val="0"/>
                <w:numId w:val="9"/>
              </w:numPr>
              <w:spacing w:after="0" w:line="360" w:lineRule="auto"/>
              <w:contextualSpacing/>
              <w:rPr>
                <w:rFonts w:cs="Arial"/>
              </w:rPr>
            </w:pPr>
            <w:r w:rsidRPr="001A2B85">
              <w:rPr>
                <w:rFonts w:cs="Arial"/>
              </w:rPr>
              <w:t>What are the constraints?</w:t>
            </w:r>
          </w:p>
        </w:tc>
        <w:tc>
          <w:tcPr>
            <w:tcW w:w="3233" w:type="dxa"/>
          </w:tcPr>
          <w:p w14:paraId="0CFCA9FE" w14:textId="77777777" w:rsidR="005638BE" w:rsidRPr="001A2B85" w:rsidRDefault="005638BE" w:rsidP="001A2B85">
            <w:pPr>
              <w:spacing w:after="0" w:line="360" w:lineRule="auto"/>
              <w:rPr>
                <w:rFonts w:cs="Arial"/>
              </w:rPr>
            </w:pPr>
          </w:p>
        </w:tc>
      </w:tr>
      <w:tr w:rsidR="00D032C4" w:rsidRPr="001A2B85" w14:paraId="4369053A" w14:textId="77777777" w:rsidTr="00D17B62">
        <w:trPr>
          <w:trHeight w:val="806"/>
        </w:trPr>
        <w:tc>
          <w:tcPr>
            <w:tcW w:w="6345" w:type="dxa"/>
          </w:tcPr>
          <w:p w14:paraId="7428F91E" w14:textId="77777777" w:rsidR="00D032C4" w:rsidRPr="001A2B85" w:rsidRDefault="008207D0" w:rsidP="001A2B85">
            <w:pPr>
              <w:pStyle w:val="Listenabsatz"/>
              <w:spacing w:line="360" w:lineRule="auto"/>
              <w:ind w:left="0"/>
              <w:contextualSpacing/>
              <w:rPr>
                <w:rFonts w:cs="Arial"/>
                <w:color w:val="000000"/>
              </w:rPr>
            </w:pPr>
            <w:r w:rsidRPr="001A2B85">
              <w:rPr>
                <w:rFonts w:cs="Arial"/>
              </w:rPr>
              <w:t>Do you have any further suggestions?</w:t>
            </w:r>
          </w:p>
        </w:tc>
        <w:tc>
          <w:tcPr>
            <w:tcW w:w="3233" w:type="dxa"/>
          </w:tcPr>
          <w:p w14:paraId="62E9EE54" w14:textId="77777777" w:rsidR="00D032C4" w:rsidRPr="001A2B85" w:rsidRDefault="00D032C4" w:rsidP="001A2B85">
            <w:pPr>
              <w:spacing w:after="0" w:line="360" w:lineRule="auto"/>
              <w:rPr>
                <w:rFonts w:cs="Arial"/>
              </w:rPr>
            </w:pPr>
          </w:p>
        </w:tc>
      </w:tr>
    </w:tbl>
    <w:p w14:paraId="2EFA4D73" w14:textId="77777777" w:rsidR="00AE71A2" w:rsidRPr="001A2B85" w:rsidRDefault="00AE71A2" w:rsidP="001A2B85">
      <w:pPr>
        <w:spacing w:after="0" w:line="360" w:lineRule="auto"/>
        <w:ind w:left="360"/>
      </w:pPr>
    </w:p>
    <w:p w14:paraId="537A0447" w14:textId="77777777" w:rsidR="00663B88" w:rsidRPr="001A2B85" w:rsidRDefault="007B5F55" w:rsidP="001A2B85">
      <w:pPr>
        <w:spacing w:after="0" w:line="360" w:lineRule="auto"/>
        <w:rPr>
          <w:rFonts w:cs="Arial"/>
        </w:rPr>
      </w:pPr>
      <w:r w:rsidRPr="001A2B85">
        <w:rPr>
          <w:rFonts w:cs="Arial"/>
        </w:rPr>
        <w:t>Thank you for the information and your time.</w:t>
      </w:r>
    </w:p>
    <w:sectPr w:rsidR="00663B88" w:rsidRPr="001A2B85" w:rsidSect="00070BCC">
      <w:headerReference w:type="default" r:id="rId7"/>
      <w:pgSz w:w="12242" w:h="15842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158AC8" w14:textId="77777777" w:rsidR="009975A5" w:rsidRDefault="009975A5" w:rsidP="00965731">
      <w:pPr>
        <w:spacing w:after="0" w:line="240" w:lineRule="auto"/>
      </w:pPr>
      <w:r>
        <w:separator/>
      </w:r>
    </w:p>
  </w:endnote>
  <w:endnote w:type="continuationSeparator" w:id="0">
    <w:p w14:paraId="474396B2" w14:textId="77777777" w:rsidR="009975A5" w:rsidRDefault="009975A5" w:rsidP="00965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DC224" w14:textId="77777777" w:rsidR="009975A5" w:rsidRDefault="009975A5" w:rsidP="00965731">
      <w:pPr>
        <w:spacing w:after="0" w:line="240" w:lineRule="auto"/>
      </w:pPr>
      <w:r>
        <w:separator/>
      </w:r>
    </w:p>
  </w:footnote>
  <w:footnote w:type="continuationSeparator" w:id="0">
    <w:p w14:paraId="4A03EDA5" w14:textId="77777777" w:rsidR="009975A5" w:rsidRDefault="009975A5" w:rsidP="009657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4131F" w14:textId="107E291D" w:rsidR="00D17B62" w:rsidRPr="001A2B85" w:rsidRDefault="00D17B62" w:rsidP="001A2B85">
    <w:pPr>
      <w:spacing w:after="0" w:line="360" w:lineRule="auto"/>
      <w:jc w:val="center"/>
      <w:rPr>
        <w:b/>
      </w:rPr>
    </w:pPr>
    <w:r>
      <w:tab/>
    </w:r>
    <w:r w:rsidRPr="001A2B85">
      <w:rPr>
        <w:b/>
      </w:rPr>
      <w:t>Feasibility and Practicability of using Mobile Health Clinics to provide maternal health services in Tanzania</w:t>
    </w:r>
  </w:p>
  <w:p w14:paraId="2A0E65F4" w14:textId="77777777" w:rsidR="00D17B62" w:rsidRDefault="00D17B62" w:rsidP="00965731">
    <w:pPr>
      <w:pStyle w:val="Kopfzeile"/>
      <w:tabs>
        <w:tab w:val="clear" w:pos="4513"/>
        <w:tab w:val="clear" w:pos="9026"/>
        <w:tab w:val="left" w:pos="2537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191C47"/>
    <w:multiLevelType w:val="hybridMultilevel"/>
    <w:tmpl w:val="E7600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8B2443"/>
    <w:multiLevelType w:val="hybridMultilevel"/>
    <w:tmpl w:val="AA1C71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3B57641"/>
    <w:multiLevelType w:val="hybridMultilevel"/>
    <w:tmpl w:val="224E60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1BF6E83"/>
    <w:multiLevelType w:val="hybridMultilevel"/>
    <w:tmpl w:val="C5888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7548D5"/>
    <w:multiLevelType w:val="hybridMultilevel"/>
    <w:tmpl w:val="3CBEB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C15478"/>
    <w:multiLevelType w:val="hybridMultilevel"/>
    <w:tmpl w:val="26A05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990A13"/>
    <w:multiLevelType w:val="hybridMultilevel"/>
    <w:tmpl w:val="D20A72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1113232"/>
    <w:multiLevelType w:val="hybridMultilevel"/>
    <w:tmpl w:val="DEC84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B70BBD"/>
    <w:multiLevelType w:val="hybridMultilevel"/>
    <w:tmpl w:val="3C7AA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5"/>
  </w:num>
  <w:num w:numId="6">
    <w:abstractNumId w:val="0"/>
  </w:num>
  <w:num w:numId="7">
    <w:abstractNumId w:val="4"/>
  </w:num>
  <w:num w:numId="8">
    <w:abstractNumId w:val="7"/>
  </w:num>
  <w:num w:numId="9">
    <w:abstractNumId w:val="8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076"/>
    <w:rsid w:val="00000E56"/>
    <w:rsid w:val="0000467F"/>
    <w:rsid w:val="000053CE"/>
    <w:rsid w:val="00006331"/>
    <w:rsid w:val="00015D7A"/>
    <w:rsid w:val="000232C8"/>
    <w:rsid w:val="00026DFD"/>
    <w:rsid w:val="000301E6"/>
    <w:rsid w:val="00030F63"/>
    <w:rsid w:val="00032362"/>
    <w:rsid w:val="000411EB"/>
    <w:rsid w:val="00050998"/>
    <w:rsid w:val="000521BC"/>
    <w:rsid w:val="00070BCC"/>
    <w:rsid w:val="000957E3"/>
    <w:rsid w:val="000A025E"/>
    <w:rsid w:val="000B10D9"/>
    <w:rsid w:val="000B12CB"/>
    <w:rsid w:val="000E481E"/>
    <w:rsid w:val="00101441"/>
    <w:rsid w:val="00106CE4"/>
    <w:rsid w:val="00107AC1"/>
    <w:rsid w:val="001107C9"/>
    <w:rsid w:val="00116709"/>
    <w:rsid w:val="00120AD4"/>
    <w:rsid w:val="00125BC0"/>
    <w:rsid w:val="0012653B"/>
    <w:rsid w:val="001305C3"/>
    <w:rsid w:val="00132B67"/>
    <w:rsid w:val="0013629F"/>
    <w:rsid w:val="00140F9F"/>
    <w:rsid w:val="00141599"/>
    <w:rsid w:val="00142021"/>
    <w:rsid w:val="00154136"/>
    <w:rsid w:val="00160207"/>
    <w:rsid w:val="00162FAF"/>
    <w:rsid w:val="001737F3"/>
    <w:rsid w:val="00190045"/>
    <w:rsid w:val="00197383"/>
    <w:rsid w:val="001A2B85"/>
    <w:rsid w:val="001A7ABF"/>
    <w:rsid w:val="001B0717"/>
    <w:rsid w:val="001C0376"/>
    <w:rsid w:val="001E0DBC"/>
    <w:rsid w:val="001E482E"/>
    <w:rsid w:val="001E5F1E"/>
    <w:rsid w:val="001E77B6"/>
    <w:rsid w:val="001F472A"/>
    <w:rsid w:val="00216D90"/>
    <w:rsid w:val="00227D6D"/>
    <w:rsid w:val="00234431"/>
    <w:rsid w:val="002352CA"/>
    <w:rsid w:val="00244C5C"/>
    <w:rsid w:val="00262A12"/>
    <w:rsid w:val="002638EC"/>
    <w:rsid w:val="002834B2"/>
    <w:rsid w:val="002964A0"/>
    <w:rsid w:val="002A4F79"/>
    <w:rsid w:val="002A6D8F"/>
    <w:rsid w:val="002B1E22"/>
    <w:rsid w:val="002B5547"/>
    <w:rsid w:val="002B711E"/>
    <w:rsid w:val="002C3196"/>
    <w:rsid w:val="003049FF"/>
    <w:rsid w:val="00314C26"/>
    <w:rsid w:val="003176D0"/>
    <w:rsid w:val="00341AC1"/>
    <w:rsid w:val="003447D1"/>
    <w:rsid w:val="00351D15"/>
    <w:rsid w:val="00352D70"/>
    <w:rsid w:val="00356F74"/>
    <w:rsid w:val="00375F82"/>
    <w:rsid w:val="00381666"/>
    <w:rsid w:val="00392E3D"/>
    <w:rsid w:val="00397513"/>
    <w:rsid w:val="003B202B"/>
    <w:rsid w:val="003B6332"/>
    <w:rsid w:val="003E02C7"/>
    <w:rsid w:val="003F08F9"/>
    <w:rsid w:val="003F5752"/>
    <w:rsid w:val="003F69D2"/>
    <w:rsid w:val="003F7B28"/>
    <w:rsid w:val="00402653"/>
    <w:rsid w:val="0041048B"/>
    <w:rsid w:val="00414829"/>
    <w:rsid w:val="0042224F"/>
    <w:rsid w:val="004331EA"/>
    <w:rsid w:val="00437C54"/>
    <w:rsid w:val="004467B3"/>
    <w:rsid w:val="00450CBC"/>
    <w:rsid w:val="00464142"/>
    <w:rsid w:val="004850BD"/>
    <w:rsid w:val="004851A0"/>
    <w:rsid w:val="00485D0B"/>
    <w:rsid w:val="00495BDE"/>
    <w:rsid w:val="004970CB"/>
    <w:rsid w:val="004A0770"/>
    <w:rsid w:val="004B4BC6"/>
    <w:rsid w:val="004B7B12"/>
    <w:rsid w:val="004C6F3B"/>
    <w:rsid w:val="004D7C46"/>
    <w:rsid w:val="004F70D7"/>
    <w:rsid w:val="00524AA1"/>
    <w:rsid w:val="00533894"/>
    <w:rsid w:val="00537ABE"/>
    <w:rsid w:val="00555E0F"/>
    <w:rsid w:val="005638BE"/>
    <w:rsid w:val="005706CD"/>
    <w:rsid w:val="0057145C"/>
    <w:rsid w:val="00577CF6"/>
    <w:rsid w:val="0058602D"/>
    <w:rsid w:val="005A7123"/>
    <w:rsid w:val="005B6C77"/>
    <w:rsid w:val="005C7374"/>
    <w:rsid w:val="005D7825"/>
    <w:rsid w:val="005E2F7C"/>
    <w:rsid w:val="005F6E88"/>
    <w:rsid w:val="005F76C3"/>
    <w:rsid w:val="006023CB"/>
    <w:rsid w:val="0060785B"/>
    <w:rsid w:val="00613611"/>
    <w:rsid w:val="00613AAF"/>
    <w:rsid w:val="0063334D"/>
    <w:rsid w:val="0063484F"/>
    <w:rsid w:val="00643A58"/>
    <w:rsid w:val="00643F2F"/>
    <w:rsid w:val="0064489C"/>
    <w:rsid w:val="0065395C"/>
    <w:rsid w:val="006605C4"/>
    <w:rsid w:val="0066131D"/>
    <w:rsid w:val="00663B88"/>
    <w:rsid w:val="006649E4"/>
    <w:rsid w:val="006764C1"/>
    <w:rsid w:val="00683D87"/>
    <w:rsid w:val="006B1163"/>
    <w:rsid w:val="006C5E26"/>
    <w:rsid w:val="006D0D23"/>
    <w:rsid w:val="006D25E0"/>
    <w:rsid w:val="006E2F88"/>
    <w:rsid w:val="006F2710"/>
    <w:rsid w:val="00702028"/>
    <w:rsid w:val="00706B6B"/>
    <w:rsid w:val="007122F7"/>
    <w:rsid w:val="00733ACE"/>
    <w:rsid w:val="00741B45"/>
    <w:rsid w:val="0074563F"/>
    <w:rsid w:val="00747BF7"/>
    <w:rsid w:val="007506EB"/>
    <w:rsid w:val="007626FB"/>
    <w:rsid w:val="0077147D"/>
    <w:rsid w:val="00795030"/>
    <w:rsid w:val="007B2379"/>
    <w:rsid w:val="007B5F55"/>
    <w:rsid w:val="007B65F5"/>
    <w:rsid w:val="007C2639"/>
    <w:rsid w:val="007C58D3"/>
    <w:rsid w:val="007C7885"/>
    <w:rsid w:val="007E79A9"/>
    <w:rsid w:val="00807003"/>
    <w:rsid w:val="008074A7"/>
    <w:rsid w:val="00815F57"/>
    <w:rsid w:val="0082032B"/>
    <w:rsid w:val="008207D0"/>
    <w:rsid w:val="008240BB"/>
    <w:rsid w:val="00840E3C"/>
    <w:rsid w:val="008550A9"/>
    <w:rsid w:val="00880FE1"/>
    <w:rsid w:val="0088731A"/>
    <w:rsid w:val="00893399"/>
    <w:rsid w:val="00894711"/>
    <w:rsid w:val="0089691E"/>
    <w:rsid w:val="008A4F98"/>
    <w:rsid w:val="008A6CB7"/>
    <w:rsid w:val="008B2446"/>
    <w:rsid w:val="008D33F7"/>
    <w:rsid w:val="008F0C5C"/>
    <w:rsid w:val="00926471"/>
    <w:rsid w:val="0093466B"/>
    <w:rsid w:val="0093687D"/>
    <w:rsid w:val="00940AEE"/>
    <w:rsid w:val="00945790"/>
    <w:rsid w:val="00951DD7"/>
    <w:rsid w:val="009529CF"/>
    <w:rsid w:val="009654A3"/>
    <w:rsid w:val="00965731"/>
    <w:rsid w:val="00973404"/>
    <w:rsid w:val="00985089"/>
    <w:rsid w:val="00987D6D"/>
    <w:rsid w:val="00992068"/>
    <w:rsid w:val="009975A5"/>
    <w:rsid w:val="009B438D"/>
    <w:rsid w:val="009B4A4E"/>
    <w:rsid w:val="009B52E4"/>
    <w:rsid w:val="009C1E02"/>
    <w:rsid w:val="009C2E48"/>
    <w:rsid w:val="009C2E96"/>
    <w:rsid w:val="009E19BF"/>
    <w:rsid w:val="00A13A80"/>
    <w:rsid w:val="00A23802"/>
    <w:rsid w:val="00A23C1B"/>
    <w:rsid w:val="00A27BE5"/>
    <w:rsid w:val="00A311DE"/>
    <w:rsid w:val="00A35B10"/>
    <w:rsid w:val="00A42A79"/>
    <w:rsid w:val="00A466DA"/>
    <w:rsid w:val="00A53DC9"/>
    <w:rsid w:val="00A55D4C"/>
    <w:rsid w:val="00A846A2"/>
    <w:rsid w:val="00A9291E"/>
    <w:rsid w:val="00A9470A"/>
    <w:rsid w:val="00AB27AB"/>
    <w:rsid w:val="00AD643B"/>
    <w:rsid w:val="00AE51DC"/>
    <w:rsid w:val="00AE71A2"/>
    <w:rsid w:val="00AF6F3E"/>
    <w:rsid w:val="00AF7EF9"/>
    <w:rsid w:val="00B12BAA"/>
    <w:rsid w:val="00B27423"/>
    <w:rsid w:val="00B32420"/>
    <w:rsid w:val="00B54638"/>
    <w:rsid w:val="00B555B7"/>
    <w:rsid w:val="00B60407"/>
    <w:rsid w:val="00B60852"/>
    <w:rsid w:val="00B72F88"/>
    <w:rsid w:val="00B766F7"/>
    <w:rsid w:val="00B87583"/>
    <w:rsid w:val="00B93881"/>
    <w:rsid w:val="00BA68F2"/>
    <w:rsid w:val="00BB63CC"/>
    <w:rsid w:val="00BB7FC5"/>
    <w:rsid w:val="00BC0FD2"/>
    <w:rsid w:val="00BC72E3"/>
    <w:rsid w:val="00BD70EF"/>
    <w:rsid w:val="00BE5DB8"/>
    <w:rsid w:val="00C068BC"/>
    <w:rsid w:val="00C10650"/>
    <w:rsid w:val="00C10953"/>
    <w:rsid w:val="00C20617"/>
    <w:rsid w:val="00C22EB0"/>
    <w:rsid w:val="00C33FB6"/>
    <w:rsid w:val="00C53BB8"/>
    <w:rsid w:val="00C56714"/>
    <w:rsid w:val="00C65C32"/>
    <w:rsid w:val="00C67D2E"/>
    <w:rsid w:val="00C7081D"/>
    <w:rsid w:val="00C76222"/>
    <w:rsid w:val="00C80867"/>
    <w:rsid w:val="00C83A78"/>
    <w:rsid w:val="00CA07D6"/>
    <w:rsid w:val="00CA69E7"/>
    <w:rsid w:val="00CC6A69"/>
    <w:rsid w:val="00CD544C"/>
    <w:rsid w:val="00CF5076"/>
    <w:rsid w:val="00D032C4"/>
    <w:rsid w:val="00D06A2E"/>
    <w:rsid w:val="00D11699"/>
    <w:rsid w:val="00D17B62"/>
    <w:rsid w:val="00D31612"/>
    <w:rsid w:val="00D442AC"/>
    <w:rsid w:val="00D5311F"/>
    <w:rsid w:val="00D66AF4"/>
    <w:rsid w:val="00D903FB"/>
    <w:rsid w:val="00D97416"/>
    <w:rsid w:val="00DB5331"/>
    <w:rsid w:val="00DC2809"/>
    <w:rsid w:val="00DC5187"/>
    <w:rsid w:val="00DD6083"/>
    <w:rsid w:val="00DE559F"/>
    <w:rsid w:val="00DF3A16"/>
    <w:rsid w:val="00E100CC"/>
    <w:rsid w:val="00E32BA9"/>
    <w:rsid w:val="00E34400"/>
    <w:rsid w:val="00E36F71"/>
    <w:rsid w:val="00E73606"/>
    <w:rsid w:val="00E840D0"/>
    <w:rsid w:val="00E86836"/>
    <w:rsid w:val="00E9564B"/>
    <w:rsid w:val="00EA1DDF"/>
    <w:rsid w:val="00EB094D"/>
    <w:rsid w:val="00EB4113"/>
    <w:rsid w:val="00EB694C"/>
    <w:rsid w:val="00EC07BF"/>
    <w:rsid w:val="00ED13D0"/>
    <w:rsid w:val="00ED79CD"/>
    <w:rsid w:val="00ED7D3C"/>
    <w:rsid w:val="00EE3168"/>
    <w:rsid w:val="00EF4282"/>
    <w:rsid w:val="00F02AC4"/>
    <w:rsid w:val="00F044E7"/>
    <w:rsid w:val="00F142CA"/>
    <w:rsid w:val="00F17715"/>
    <w:rsid w:val="00F21358"/>
    <w:rsid w:val="00F34F9E"/>
    <w:rsid w:val="00F355C0"/>
    <w:rsid w:val="00F47C6F"/>
    <w:rsid w:val="00F534BA"/>
    <w:rsid w:val="00F61058"/>
    <w:rsid w:val="00F756E0"/>
    <w:rsid w:val="00F85564"/>
    <w:rsid w:val="00F901B9"/>
    <w:rsid w:val="00FB06BC"/>
    <w:rsid w:val="00FB23F6"/>
    <w:rsid w:val="00FB2506"/>
    <w:rsid w:val="00FB3A4E"/>
    <w:rsid w:val="00FB5DC4"/>
    <w:rsid w:val="00FB6AAF"/>
    <w:rsid w:val="00FC4E7F"/>
    <w:rsid w:val="00FD283C"/>
    <w:rsid w:val="00FD2B02"/>
    <w:rsid w:val="00FD3BD0"/>
    <w:rsid w:val="00FD6E8E"/>
    <w:rsid w:val="00FF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28712F"/>
  <w15:docId w15:val="{4EF35881-1ADD-4DAC-BD27-5716FAA1A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643B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626FB"/>
    <w:pPr>
      <w:ind w:left="720"/>
    </w:pPr>
  </w:style>
  <w:style w:type="table" w:styleId="Tabellenraster">
    <w:name w:val="Table Grid"/>
    <w:basedOn w:val="NormaleTabelle"/>
    <w:uiPriority w:val="59"/>
    <w:rsid w:val="00F47C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65731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65731"/>
    <w:rPr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965731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65731"/>
    <w:rPr>
      <w:sz w:val="22"/>
      <w:szCs w:val="22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5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5731"/>
    <w:rPr>
      <w:rFonts w:ascii="Tahoma" w:hAnsi="Tahoma" w:cs="Tahoma"/>
      <w:sz w:val="16"/>
      <w:szCs w:val="16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F70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70D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70D7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70D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70D7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4</Words>
  <Characters>4124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 kadii</dc:creator>
  <cp:lastModifiedBy>Neke, Nyasule</cp:lastModifiedBy>
  <cp:revision>2</cp:revision>
  <cp:lastPrinted>2013-03-08T05:21:00Z</cp:lastPrinted>
  <dcterms:created xsi:type="dcterms:W3CDTF">2018-08-30T10:42:00Z</dcterms:created>
  <dcterms:modified xsi:type="dcterms:W3CDTF">2018-08-30T10:42:00Z</dcterms:modified>
</cp:coreProperties>
</file>